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144C7" w14:textId="77777777" w:rsidR="000F4429" w:rsidRDefault="00346EA1">
      <w:pPr>
        <w:rPr>
          <w:b/>
        </w:rPr>
      </w:pPr>
      <w:r>
        <w:rPr>
          <w:b/>
        </w:rPr>
        <w:t>The RECORD statement – checklist of items, extended from the STROBE statement, that should be reported in observational studies using routinely collected health data.</w:t>
      </w:r>
    </w:p>
    <w:p w14:paraId="37C86C6C" w14:textId="77777777" w:rsidR="000F4429" w:rsidRDefault="000F4429">
      <w:pPr>
        <w:rPr>
          <w:b/>
        </w:rPr>
      </w:pPr>
      <w:bookmarkStart w:id="0" w:name="_td4de7t2zuvc" w:colFirst="0" w:colLast="0"/>
      <w:bookmarkEnd w:id="0"/>
    </w:p>
    <w:tbl>
      <w:tblPr>
        <w:tblStyle w:val="a"/>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0F4429" w14:paraId="5C155596" w14:textId="77777777">
        <w:tc>
          <w:tcPr>
            <w:tcW w:w="1925" w:type="dxa"/>
          </w:tcPr>
          <w:p w14:paraId="1EF434D1" w14:textId="77777777" w:rsidR="000F4429" w:rsidRDefault="000F4429"/>
        </w:tc>
        <w:tc>
          <w:tcPr>
            <w:tcW w:w="771" w:type="dxa"/>
          </w:tcPr>
          <w:p w14:paraId="199AF7A4" w14:textId="77777777" w:rsidR="000F4429" w:rsidRDefault="00346EA1">
            <w:pPr>
              <w:rPr>
                <w:b/>
              </w:rPr>
            </w:pPr>
            <w:r>
              <w:rPr>
                <w:b/>
              </w:rPr>
              <w:t>Item No.</w:t>
            </w:r>
          </w:p>
        </w:tc>
        <w:tc>
          <w:tcPr>
            <w:tcW w:w="3419" w:type="dxa"/>
          </w:tcPr>
          <w:p w14:paraId="691B0D84" w14:textId="77777777" w:rsidR="000F4429" w:rsidRDefault="00346EA1">
            <w:pPr>
              <w:rPr>
                <w:b/>
              </w:rPr>
            </w:pPr>
            <w:r>
              <w:rPr>
                <w:b/>
              </w:rPr>
              <w:t>STROBE items</w:t>
            </w:r>
          </w:p>
        </w:tc>
        <w:tc>
          <w:tcPr>
            <w:tcW w:w="2251" w:type="dxa"/>
          </w:tcPr>
          <w:p w14:paraId="4DE270F8" w14:textId="77777777" w:rsidR="000F4429" w:rsidRDefault="00346EA1">
            <w:pPr>
              <w:rPr>
                <w:b/>
              </w:rPr>
            </w:pPr>
            <w:r>
              <w:rPr>
                <w:b/>
              </w:rPr>
              <w:t>Location in manuscript where items are reported</w:t>
            </w:r>
          </w:p>
        </w:tc>
        <w:tc>
          <w:tcPr>
            <w:tcW w:w="4032" w:type="dxa"/>
          </w:tcPr>
          <w:p w14:paraId="0314C924" w14:textId="77777777" w:rsidR="000F4429" w:rsidRDefault="00346EA1">
            <w:pPr>
              <w:rPr>
                <w:b/>
              </w:rPr>
            </w:pPr>
            <w:r>
              <w:rPr>
                <w:b/>
              </w:rPr>
              <w:t>RECORD items</w:t>
            </w:r>
          </w:p>
        </w:tc>
        <w:tc>
          <w:tcPr>
            <w:tcW w:w="1992" w:type="dxa"/>
          </w:tcPr>
          <w:p w14:paraId="4F7524E5" w14:textId="77777777" w:rsidR="000F4429" w:rsidRDefault="00346EA1">
            <w:pPr>
              <w:rPr>
                <w:b/>
              </w:rPr>
            </w:pPr>
            <w:r>
              <w:rPr>
                <w:b/>
              </w:rPr>
              <w:t>Location in manuscript where items are reported</w:t>
            </w:r>
          </w:p>
        </w:tc>
      </w:tr>
      <w:tr w:rsidR="000F4429" w14:paraId="2D40EB8B" w14:textId="77777777">
        <w:tc>
          <w:tcPr>
            <w:tcW w:w="14390" w:type="dxa"/>
            <w:gridSpan w:val="6"/>
            <w:shd w:val="clear" w:color="auto" w:fill="BFBFBF"/>
          </w:tcPr>
          <w:p w14:paraId="398137A8" w14:textId="77777777" w:rsidR="000F4429" w:rsidRDefault="00346EA1">
            <w:r>
              <w:rPr>
                <w:b/>
              </w:rPr>
              <w:t>Title and abstract</w:t>
            </w:r>
            <w:r>
              <w:rPr>
                <w:b/>
              </w:rPr>
              <w:tab/>
            </w:r>
          </w:p>
        </w:tc>
      </w:tr>
      <w:tr w:rsidR="000F4429" w14:paraId="5A088D09" w14:textId="77777777">
        <w:tc>
          <w:tcPr>
            <w:tcW w:w="1925" w:type="dxa"/>
          </w:tcPr>
          <w:p w14:paraId="2E990039" w14:textId="77777777" w:rsidR="000F4429" w:rsidRDefault="000F4429"/>
        </w:tc>
        <w:tc>
          <w:tcPr>
            <w:tcW w:w="771" w:type="dxa"/>
          </w:tcPr>
          <w:p w14:paraId="3EAA648C" w14:textId="77777777" w:rsidR="000F4429" w:rsidRDefault="00346EA1">
            <w:r>
              <w:t>1</w:t>
            </w:r>
          </w:p>
        </w:tc>
        <w:tc>
          <w:tcPr>
            <w:tcW w:w="3419" w:type="dxa"/>
          </w:tcPr>
          <w:p w14:paraId="29E02088" w14:textId="77777777" w:rsidR="000F4429" w:rsidRDefault="00346EA1">
            <w:r>
              <w:t>(a) Indicate the study’s design with a commonly used term in the title or the abstract (b) Provide in the abstract an informative and balanced summary of what was done and what was found</w:t>
            </w:r>
          </w:p>
        </w:tc>
        <w:tc>
          <w:tcPr>
            <w:tcW w:w="2251" w:type="dxa"/>
          </w:tcPr>
          <w:p w14:paraId="3C07D63A" w14:textId="406727DD" w:rsidR="000F4429" w:rsidRDefault="00EB7A8A">
            <w:r>
              <w:t>a) P.1</w:t>
            </w:r>
          </w:p>
          <w:p w14:paraId="164CDACC" w14:textId="17989DA2" w:rsidR="00EB7A8A" w:rsidRDefault="00EB7A8A">
            <w:r>
              <w:t>b) P.</w:t>
            </w:r>
            <w:r w:rsidR="0091657E">
              <w:t>3-4</w:t>
            </w:r>
          </w:p>
        </w:tc>
        <w:tc>
          <w:tcPr>
            <w:tcW w:w="4032" w:type="dxa"/>
          </w:tcPr>
          <w:p w14:paraId="1D729256" w14:textId="77777777" w:rsidR="000F4429" w:rsidRDefault="00346EA1">
            <w:r>
              <w:t>RECORD 1.1: The type of data used should be specified in the title or abstract. When possible, the name of the databases used should be included.</w:t>
            </w:r>
          </w:p>
          <w:p w14:paraId="4F64B8FE" w14:textId="77777777" w:rsidR="000F4429" w:rsidRDefault="000F4429"/>
          <w:p w14:paraId="6619DA9D" w14:textId="77777777" w:rsidR="000F4429" w:rsidRDefault="00346EA1">
            <w:r>
              <w:t>RECORD 1.2: If applicable, the geographic region and timeframe within which the study took place should be reported in the title or abstract.</w:t>
            </w:r>
          </w:p>
          <w:p w14:paraId="08E499EC" w14:textId="77777777" w:rsidR="000F4429" w:rsidRDefault="000F4429"/>
          <w:p w14:paraId="44F1A0E4" w14:textId="77777777" w:rsidR="000F4429" w:rsidRDefault="00346EA1">
            <w:r>
              <w:t>RECORD 1.3: If linkage between databases was conducted for the study, this should be clearly stated in the title or abstract.</w:t>
            </w:r>
          </w:p>
        </w:tc>
        <w:tc>
          <w:tcPr>
            <w:tcW w:w="1992" w:type="dxa"/>
          </w:tcPr>
          <w:p w14:paraId="7CCC269A" w14:textId="508E3A32" w:rsidR="000F4429" w:rsidRDefault="00EB7A8A" w:rsidP="00EB7A8A">
            <w:pPr>
              <w:pStyle w:val="Lijstalinea"/>
              <w:numPr>
                <w:ilvl w:val="1"/>
                <w:numId w:val="1"/>
              </w:numPr>
            </w:pPr>
            <w:r>
              <w:t>P.</w:t>
            </w:r>
            <w:r w:rsidR="00B72770">
              <w:t>3</w:t>
            </w:r>
          </w:p>
          <w:p w14:paraId="1471B7DB" w14:textId="77777777" w:rsidR="00EB7A8A" w:rsidRDefault="00EB7A8A" w:rsidP="00EB7A8A"/>
          <w:p w14:paraId="457A194C" w14:textId="77777777" w:rsidR="00EB7A8A" w:rsidRDefault="00EB7A8A" w:rsidP="00EB7A8A"/>
          <w:p w14:paraId="63CB7D44" w14:textId="77777777" w:rsidR="00EB7A8A" w:rsidRDefault="00EB7A8A" w:rsidP="00EB7A8A"/>
          <w:p w14:paraId="3BC77698" w14:textId="77777777" w:rsidR="00EB7A8A" w:rsidRDefault="00EB7A8A" w:rsidP="00EB7A8A"/>
          <w:p w14:paraId="6161BAB0" w14:textId="7DF8A5C9" w:rsidR="00EB7A8A" w:rsidRDefault="00EB7A8A" w:rsidP="00EB7A8A">
            <w:pPr>
              <w:pStyle w:val="Lijstalinea"/>
              <w:numPr>
                <w:ilvl w:val="1"/>
                <w:numId w:val="1"/>
              </w:numPr>
            </w:pPr>
            <w:r>
              <w:t>P.</w:t>
            </w:r>
            <w:r w:rsidR="00B72770">
              <w:t>3</w:t>
            </w:r>
          </w:p>
          <w:p w14:paraId="471959C8" w14:textId="77777777" w:rsidR="00EB7A8A" w:rsidRDefault="00EB7A8A" w:rsidP="00EB7A8A"/>
          <w:p w14:paraId="0C388280" w14:textId="77777777" w:rsidR="00EB7A8A" w:rsidRDefault="00EB7A8A" w:rsidP="00EB7A8A"/>
          <w:p w14:paraId="7E0F684D" w14:textId="77777777" w:rsidR="00EB7A8A" w:rsidRDefault="00EB7A8A" w:rsidP="00EB7A8A"/>
          <w:p w14:paraId="09155D34" w14:textId="77777777" w:rsidR="00EB7A8A" w:rsidRDefault="00EB7A8A" w:rsidP="00EB7A8A"/>
          <w:p w14:paraId="453CE381" w14:textId="77777777" w:rsidR="00EB7A8A" w:rsidRDefault="00EB7A8A" w:rsidP="00EB7A8A"/>
          <w:p w14:paraId="0393A4E6" w14:textId="619EE709" w:rsidR="00EB7A8A" w:rsidRDefault="00EB7A8A" w:rsidP="00EB7A8A">
            <w:r>
              <w:t>1.3 NA</w:t>
            </w:r>
          </w:p>
          <w:p w14:paraId="25E8CF36" w14:textId="77777777" w:rsidR="00EB7A8A" w:rsidRDefault="00EB7A8A" w:rsidP="00EB7A8A"/>
          <w:p w14:paraId="1F3DBACC" w14:textId="77777777" w:rsidR="00EB7A8A" w:rsidRDefault="00EB7A8A" w:rsidP="00EB7A8A"/>
          <w:p w14:paraId="04B6207A" w14:textId="1C69F46E" w:rsidR="00EB7A8A" w:rsidRDefault="00EB7A8A" w:rsidP="00EB7A8A"/>
        </w:tc>
      </w:tr>
      <w:tr w:rsidR="000F4429" w14:paraId="3EA0FF96" w14:textId="77777777">
        <w:tc>
          <w:tcPr>
            <w:tcW w:w="14390" w:type="dxa"/>
            <w:gridSpan w:val="6"/>
            <w:shd w:val="clear" w:color="auto" w:fill="BFBFBF"/>
          </w:tcPr>
          <w:p w14:paraId="15176C43" w14:textId="77777777" w:rsidR="000F4429" w:rsidRDefault="00346EA1">
            <w:r>
              <w:rPr>
                <w:b/>
              </w:rPr>
              <w:t>Introduction</w:t>
            </w:r>
          </w:p>
        </w:tc>
      </w:tr>
      <w:tr w:rsidR="000F4429" w14:paraId="22BF7DD6" w14:textId="77777777">
        <w:tc>
          <w:tcPr>
            <w:tcW w:w="1925" w:type="dxa"/>
          </w:tcPr>
          <w:p w14:paraId="4179EEA4" w14:textId="77777777" w:rsidR="000F4429" w:rsidRDefault="00346EA1">
            <w:r>
              <w:t>Background rationale</w:t>
            </w:r>
          </w:p>
        </w:tc>
        <w:tc>
          <w:tcPr>
            <w:tcW w:w="771" w:type="dxa"/>
          </w:tcPr>
          <w:p w14:paraId="7DC4D88D" w14:textId="77777777" w:rsidR="000F4429" w:rsidRDefault="00346EA1">
            <w:r>
              <w:t>2</w:t>
            </w:r>
          </w:p>
        </w:tc>
        <w:tc>
          <w:tcPr>
            <w:tcW w:w="3419" w:type="dxa"/>
          </w:tcPr>
          <w:p w14:paraId="03B4844D" w14:textId="77777777" w:rsidR="000F4429" w:rsidRDefault="00346EA1">
            <w:r>
              <w:t>Explain the scientific background and rationale for the investigation being reported</w:t>
            </w:r>
          </w:p>
        </w:tc>
        <w:tc>
          <w:tcPr>
            <w:tcW w:w="2251" w:type="dxa"/>
          </w:tcPr>
          <w:p w14:paraId="3F4420D1" w14:textId="2FF40571" w:rsidR="000F4429" w:rsidRDefault="00EB7A8A">
            <w:r>
              <w:t>P.</w:t>
            </w:r>
            <w:r w:rsidR="0091657E">
              <w:t>5-</w:t>
            </w:r>
            <w:r w:rsidR="00145DDC">
              <w:t>7</w:t>
            </w:r>
          </w:p>
        </w:tc>
        <w:tc>
          <w:tcPr>
            <w:tcW w:w="4032" w:type="dxa"/>
          </w:tcPr>
          <w:p w14:paraId="33ABB729" w14:textId="77777777" w:rsidR="000F4429" w:rsidRDefault="000F4429"/>
        </w:tc>
        <w:tc>
          <w:tcPr>
            <w:tcW w:w="1992" w:type="dxa"/>
          </w:tcPr>
          <w:p w14:paraId="5D9E7370" w14:textId="77777777" w:rsidR="000F4429" w:rsidRDefault="000F4429"/>
        </w:tc>
      </w:tr>
      <w:tr w:rsidR="000F4429" w14:paraId="1D4C8CA5" w14:textId="77777777">
        <w:tc>
          <w:tcPr>
            <w:tcW w:w="1925" w:type="dxa"/>
          </w:tcPr>
          <w:p w14:paraId="274B2EAB" w14:textId="77777777" w:rsidR="000F4429" w:rsidRDefault="00346EA1">
            <w:r>
              <w:t>Objectives</w:t>
            </w:r>
          </w:p>
        </w:tc>
        <w:tc>
          <w:tcPr>
            <w:tcW w:w="771" w:type="dxa"/>
          </w:tcPr>
          <w:p w14:paraId="0A4A2B3E" w14:textId="77777777" w:rsidR="000F4429" w:rsidRDefault="00346EA1">
            <w:r>
              <w:t>3</w:t>
            </w:r>
          </w:p>
        </w:tc>
        <w:tc>
          <w:tcPr>
            <w:tcW w:w="3419" w:type="dxa"/>
          </w:tcPr>
          <w:p w14:paraId="5A69AA2F" w14:textId="77777777" w:rsidR="000F4429" w:rsidRDefault="00346EA1">
            <w:r>
              <w:t>State specific objectives, including any prespecified hypotheses</w:t>
            </w:r>
          </w:p>
        </w:tc>
        <w:tc>
          <w:tcPr>
            <w:tcW w:w="2251" w:type="dxa"/>
          </w:tcPr>
          <w:p w14:paraId="22B2C3EA" w14:textId="7DC924C4" w:rsidR="000F4429" w:rsidRDefault="00EB7A8A">
            <w:r>
              <w:t>P.</w:t>
            </w:r>
            <w:r w:rsidR="0091657E">
              <w:t>6</w:t>
            </w:r>
            <w:r w:rsidR="00145DDC">
              <w:t>-7</w:t>
            </w:r>
          </w:p>
        </w:tc>
        <w:tc>
          <w:tcPr>
            <w:tcW w:w="4032" w:type="dxa"/>
          </w:tcPr>
          <w:p w14:paraId="3F129EA2" w14:textId="77777777" w:rsidR="000F4429" w:rsidRDefault="000F4429"/>
        </w:tc>
        <w:tc>
          <w:tcPr>
            <w:tcW w:w="1992" w:type="dxa"/>
          </w:tcPr>
          <w:p w14:paraId="485C7049" w14:textId="77777777" w:rsidR="000F4429" w:rsidRDefault="000F4429"/>
        </w:tc>
      </w:tr>
      <w:tr w:rsidR="000F4429" w14:paraId="7EF7786D" w14:textId="77777777">
        <w:tc>
          <w:tcPr>
            <w:tcW w:w="14390" w:type="dxa"/>
            <w:gridSpan w:val="6"/>
            <w:shd w:val="clear" w:color="auto" w:fill="BFBFBF"/>
          </w:tcPr>
          <w:p w14:paraId="1CBC4D8A" w14:textId="77777777" w:rsidR="000F4429" w:rsidRDefault="00346EA1">
            <w:r>
              <w:rPr>
                <w:b/>
              </w:rPr>
              <w:t>Methods</w:t>
            </w:r>
          </w:p>
        </w:tc>
      </w:tr>
      <w:tr w:rsidR="000F4429" w14:paraId="1C306EF8" w14:textId="77777777">
        <w:tc>
          <w:tcPr>
            <w:tcW w:w="1925" w:type="dxa"/>
          </w:tcPr>
          <w:p w14:paraId="76D3F0DE" w14:textId="77777777" w:rsidR="000F4429" w:rsidRDefault="00346EA1">
            <w:r>
              <w:t>Study Design</w:t>
            </w:r>
          </w:p>
        </w:tc>
        <w:tc>
          <w:tcPr>
            <w:tcW w:w="771" w:type="dxa"/>
          </w:tcPr>
          <w:p w14:paraId="3BCC7DD8" w14:textId="77777777" w:rsidR="000F4429" w:rsidRDefault="00346EA1">
            <w:r>
              <w:t>4</w:t>
            </w:r>
          </w:p>
        </w:tc>
        <w:tc>
          <w:tcPr>
            <w:tcW w:w="3419" w:type="dxa"/>
          </w:tcPr>
          <w:p w14:paraId="2F04916D" w14:textId="77777777" w:rsidR="000F4429" w:rsidRDefault="00346EA1">
            <w:r>
              <w:t>Present key elements of study design early in the paper</w:t>
            </w:r>
          </w:p>
        </w:tc>
        <w:tc>
          <w:tcPr>
            <w:tcW w:w="2251" w:type="dxa"/>
          </w:tcPr>
          <w:p w14:paraId="5D4BC0C9" w14:textId="3F818450" w:rsidR="000F4429" w:rsidRDefault="00EB7A8A" w:rsidP="00EB7A8A">
            <w:pPr>
              <w:pBdr>
                <w:top w:val="nil"/>
                <w:left w:val="nil"/>
                <w:bottom w:val="nil"/>
                <w:right w:val="nil"/>
                <w:between w:val="nil"/>
              </w:pBdr>
              <w:spacing w:line="276" w:lineRule="auto"/>
              <w:rPr>
                <w:color w:val="000000"/>
              </w:rPr>
            </w:pPr>
            <w:r>
              <w:rPr>
                <w:color w:val="000000"/>
              </w:rPr>
              <w:t>P.</w:t>
            </w:r>
            <w:r w:rsidR="0091657E">
              <w:rPr>
                <w:color w:val="000000"/>
              </w:rPr>
              <w:t>8</w:t>
            </w:r>
            <w:r w:rsidR="00145DDC">
              <w:rPr>
                <w:color w:val="000000"/>
              </w:rPr>
              <w:t>-9</w:t>
            </w:r>
          </w:p>
        </w:tc>
        <w:tc>
          <w:tcPr>
            <w:tcW w:w="4032" w:type="dxa"/>
          </w:tcPr>
          <w:p w14:paraId="3E2FD615" w14:textId="77777777" w:rsidR="000F4429" w:rsidRDefault="000F4429">
            <w:pPr>
              <w:pBdr>
                <w:top w:val="nil"/>
                <w:left w:val="nil"/>
                <w:bottom w:val="nil"/>
                <w:right w:val="nil"/>
                <w:between w:val="nil"/>
              </w:pBdr>
              <w:spacing w:line="276" w:lineRule="auto"/>
              <w:ind w:left="342"/>
              <w:rPr>
                <w:color w:val="000000"/>
              </w:rPr>
            </w:pPr>
          </w:p>
        </w:tc>
        <w:tc>
          <w:tcPr>
            <w:tcW w:w="1992" w:type="dxa"/>
          </w:tcPr>
          <w:p w14:paraId="4C34AF28" w14:textId="77777777" w:rsidR="000F4429" w:rsidRDefault="000F4429">
            <w:pPr>
              <w:pBdr>
                <w:top w:val="nil"/>
                <w:left w:val="nil"/>
                <w:bottom w:val="nil"/>
                <w:right w:val="nil"/>
                <w:between w:val="nil"/>
              </w:pBdr>
              <w:spacing w:line="276" w:lineRule="auto"/>
              <w:ind w:left="342"/>
              <w:rPr>
                <w:color w:val="000000"/>
              </w:rPr>
            </w:pPr>
          </w:p>
        </w:tc>
      </w:tr>
      <w:tr w:rsidR="000F4429" w14:paraId="147BB983" w14:textId="77777777">
        <w:tc>
          <w:tcPr>
            <w:tcW w:w="1925" w:type="dxa"/>
          </w:tcPr>
          <w:p w14:paraId="091DE6FB" w14:textId="77777777" w:rsidR="000F4429" w:rsidRDefault="00346EA1">
            <w:r>
              <w:t>Setting</w:t>
            </w:r>
          </w:p>
        </w:tc>
        <w:tc>
          <w:tcPr>
            <w:tcW w:w="771" w:type="dxa"/>
          </w:tcPr>
          <w:p w14:paraId="5B32D837" w14:textId="77777777" w:rsidR="000F4429" w:rsidRDefault="00346EA1">
            <w:r>
              <w:t>5</w:t>
            </w:r>
          </w:p>
        </w:tc>
        <w:tc>
          <w:tcPr>
            <w:tcW w:w="3419" w:type="dxa"/>
          </w:tcPr>
          <w:p w14:paraId="489D9630" w14:textId="77777777" w:rsidR="000F4429" w:rsidRDefault="00346EA1">
            <w:r>
              <w:t>Describe the setting, locations, and relevant dates, including periods of recruitment, exposure, follow-up, and data collection</w:t>
            </w:r>
          </w:p>
        </w:tc>
        <w:tc>
          <w:tcPr>
            <w:tcW w:w="2251" w:type="dxa"/>
          </w:tcPr>
          <w:p w14:paraId="609791F7" w14:textId="66BDB6BE" w:rsidR="000F4429" w:rsidRDefault="00EB7A8A">
            <w:r>
              <w:t>P.</w:t>
            </w:r>
            <w:r w:rsidR="00145DDC">
              <w:t>8-10</w:t>
            </w:r>
          </w:p>
        </w:tc>
        <w:tc>
          <w:tcPr>
            <w:tcW w:w="4032" w:type="dxa"/>
          </w:tcPr>
          <w:p w14:paraId="31C7AB77" w14:textId="77777777" w:rsidR="000F4429" w:rsidRDefault="000F4429"/>
        </w:tc>
        <w:tc>
          <w:tcPr>
            <w:tcW w:w="1992" w:type="dxa"/>
          </w:tcPr>
          <w:p w14:paraId="5409BBF0" w14:textId="77777777" w:rsidR="000F4429" w:rsidRDefault="000F4429"/>
        </w:tc>
      </w:tr>
      <w:tr w:rsidR="000F4429" w:rsidRPr="007E476D" w14:paraId="1225F851" w14:textId="77777777">
        <w:tc>
          <w:tcPr>
            <w:tcW w:w="1925" w:type="dxa"/>
          </w:tcPr>
          <w:p w14:paraId="69888977" w14:textId="77777777" w:rsidR="000F4429" w:rsidRDefault="00346EA1">
            <w:r>
              <w:lastRenderedPageBreak/>
              <w:t>Participants</w:t>
            </w:r>
          </w:p>
        </w:tc>
        <w:tc>
          <w:tcPr>
            <w:tcW w:w="771" w:type="dxa"/>
          </w:tcPr>
          <w:p w14:paraId="360E80E2" w14:textId="77777777" w:rsidR="000F4429" w:rsidRDefault="00346EA1">
            <w:r>
              <w:t>6</w:t>
            </w:r>
          </w:p>
        </w:tc>
        <w:tc>
          <w:tcPr>
            <w:tcW w:w="3419" w:type="dxa"/>
          </w:tcPr>
          <w:p w14:paraId="65733218" w14:textId="77777777" w:rsidR="000F4429" w:rsidRDefault="00346EA1">
            <w:r>
              <w:rPr>
                <w:i/>
              </w:rPr>
              <w:t>(a) Cohort study</w:t>
            </w:r>
            <w:r>
              <w:t xml:space="preserve"> - Give the eligibility criteria, and the sources and methods of selection of participants. Describe methods of follow-up</w:t>
            </w:r>
          </w:p>
          <w:p w14:paraId="0F55B450" w14:textId="77777777" w:rsidR="000F4429" w:rsidRDefault="00346EA1">
            <w:r>
              <w:rPr>
                <w:i/>
              </w:rPr>
              <w:t>Case-control study</w:t>
            </w:r>
            <w:r>
              <w:t xml:space="preserve"> - Give the eligibility criteria, and the sources and methods of case ascertainment and control selection. Give the rationale for the choice of cases and controls</w:t>
            </w:r>
          </w:p>
          <w:p w14:paraId="65F3229F" w14:textId="77777777" w:rsidR="000F4429" w:rsidRDefault="00346EA1">
            <w:r>
              <w:rPr>
                <w:i/>
              </w:rPr>
              <w:t>Cross-sectional study</w:t>
            </w:r>
            <w:r>
              <w:t xml:space="preserve"> - Give the eligibility criteria, and the sources and methods of selection of participants</w:t>
            </w:r>
          </w:p>
          <w:p w14:paraId="3B842B7E" w14:textId="77777777" w:rsidR="000F4429" w:rsidRDefault="000F4429"/>
          <w:p w14:paraId="588552AB" w14:textId="77777777" w:rsidR="000F4429" w:rsidRDefault="00346EA1">
            <w:r>
              <w:rPr>
                <w:i/>
              </w:rPr>
              <w:t>(b) Cohort study</w:t>
            </w:r>
            <w:r>
              <w:t xml:space="preserve"> - For matched studies, give matching criteria and number of exposed and unexposed</w:t>
            </w:r>
          </w:p>
          <w:p w14:paraId="0DC1586B" w14:textId="77777777" w:rsidR="000F4429" w:rsidRDefault="00346EA1">
            <w:r>
              <w:rPr>
                <w:i/>
              </w:rPr>
              <w:t>Case-control study</w:t>
            </w:r>
            <w:r>
              <w:t xml:space="preserve"> - For matched studies, give matching criteria and the number of controls per case</w:t>
            </w:r>
          </w:p>
        </w:tc>
        <w:tc>
          <w:tcPr>
            <w:tcW w:w="2251" w:type="dxa"/>
          </w:tcPr>
          <w:p w14:paraId="02B8159D" w14:textId="46D5BB3C" w:rsidR="000F4429" w:rsidRDefault="00EB7A8A">
            <w:r>
              <w:t xml:space="preserve">P. </w:t>
            </w:r>
            <w:r w:rsidR="00070984">
              <w:t>8-9</w:t>
            </w:r>
          </w:p>
          <w:p w14:paraId="0ACCDAD7" w14:textId="77777777" w:rsidR="00EB7A8A" w:rsidRDefault="00EB7A8A"/>
          <w:p w14:paraId="031FAECE" w14:textId="77777777" w:rsidR="00EB7A8A" w:rsidRDefault="00EB7A8A"/>
          <w:p w14:paraId="1AE2F742" w14:textId="77777777" w:rsidR="00EB7A8A" w:rsidRDefault="00EB7A8A"/>
          <w:p w14:paraId="4268BC85" w14:textId="77777777" w:rsidR="00EB7A8A" w:rsidRDefault="00EB7A8A"/>
          <w:p w14:paraId="1D301776" w14:textId="77777777" w:rsidR="00EB7A8A" w:rsidRDefault="00EB7A8A">
            <w:r>
              <w:t>NA</w:t>
            </w:r>
          </w:p>
          <w:p w14:paraId="10497E28" w14:textId="77777777" w:rsidR="00EB7A8A" w:rsidRDefault="00EB7A8A"/>
          <w:p w14:paraId="45317412" w14:textId="77777777" w:rsidR="00EB7A8A" w:rsidRDefault="00EB7A8A"/>
          <w:p w14:paraId="2151C74B" w14:textId="77777777" w:rsidR="00EB7A8A" w:rsidRDefault="00EB7A8A"/>
          <w:p w14:paraId="027E3B2D" w14:textId="77777777" w:rsidR="00EB7A8A" w:rsidRDefault="00EB7A8A"/>
          <w:p w14:paraId="0009CC31" w14:textId="77777777" w:rsidR="00EB7A8A" w:rsidRDefault="00EB7A8A"/>
          <w:p w14:paraId="1EF97804" w14:textId="77777777" w:rsidR="00EB7A8A" w:rsidRDefault="00EB7A8A">
            <w:r>
              <w:t>NA</w:t>
            </w:r>
          </w:p>
          <w:p w14:paraId="6F6E1403" w14:textId="77777777" w:rsidR="00EB7A8A" w:rsidRDefault="00EB7A8A"/>
          <w:p w14:paraId="17B53E3E" w14:textId="77777777" w:rsidR="00EB7A8A" w:rsidRDefault="00EB7A8A"/>
          <w:p w14:paraId="67191FE8" w14:textId="77777777" w:rsidR="00EB7A8A" w:rsidRDefault="00EB7A8A"/>
          <w:p w14:paraId="30004ACF" w14:textId="77777777" w:rsidR="00EB7A8A" w:rsidRDefault="00EB7A8A"/>
          <w:p w14:paraId="5D4D3EF3" w14:textId="77777777" w:rsidR="00EB7A8A" w:rsidRDefault="00EB7A8A">
            <w:r>
              <w:t>NA</w:t>
            </w:r>
          </w:p>
          <w:p w14:paraId="5A91037F" w14:textId="77777777" w:rsidR="00EB7A8A" w:rsidRDefault="00EB7A8A"/>
          <w:p w14:paraId="189E67BD" w14:textId="77777777" w:rsidR="00EB7A8A" w:rsidRDefault="00EB7A8A"/>
          <w:p w14:paraId="2F4CDD21" w14:textId="77777777" w:rsidR="00EB7A8A" w:rsidRDefault="00EB7A8A"/>
          <w:p w14:paraId="4D69C2BC" w14:textId="58FA69B0" w:rsidR="00EB7A8A" w:rsidRDefault="00EB7A8A">
            <w:r>
              <w:t>NA</w:t>
            </w:r>
          </w:p>
        </w:tc>
        <w:tc>
          <w:tcPr>
            <w:tcW w:w="4032" w:type="dxa"/>
          </w:tcPr>
          <w:p w14:paraId="6D60732C" w14:textId="77777777" w:rsidR="000F4429" w:rsidRDefault="00346EA1">
            <w:r>
              <w:t xml:space="preserve">RECORD 6.1: The methods of study population selection (such as codes or algorithms used to identify subjects) should be listed in detail. If this is not possible, an explanation should be provided. </w:t>
            </w:r>
          </w:p>
          <w:p w14:paraId="282F46C3" w14:textId="77777777" w:rsidR="000F4429" w:rsidRDefault="000F4429"/>
          <w:p w14:paraId="6A1E0826" w14:textId="77777777" w:rsidR="001E00DD" w:rsidRDefault="001E00DD"/>
          <w:p w14:paraId="2B1F4327" w14:textId="77777777" w:rsidR="001E00DD" w:rsidRDefault="001E00DD"/>
          <w:p w14:paraId="21C5603E" w14:textId="77777777" w:rsidR="001E00DD" w:rsidRDefault="001E00DD"/>
          <w:p w14:paraId="34E197E2" w14:textId="77777777" w:rsidR="001E00DD" w:rsidRDefault="001E00DD"/>
          <w:p w14:paraId="23F9A438" w14:textId="77777777" w:rsidR="001E00DD" w:rsidRDefault="001E00DD"/>
          <w:p w14:paraId="7D04C112" w14:textId="77777777" w:rsidR="001E00DD" w:rsidRDefault="001E00DD"/>
          <w:p w14:paraId="6B42C338" w14:textId="77777777" w:rsidR="001E00DD" w:rsidRDefault="001E00DD"/>
          <w:p w14:paraId="19A903A5" w14:textId="77777777" w:rsidR="001E00DD" w:rsidRDefault="001E00DD"/>
          <w:p w14:paraId="1E8B15A6" w14:textId="77777777" w:rsidR="001E00DD" w:rsidRDefault="001E00DD"/>
          <w:p w14:paraId="0E23D4B7" w14:textId="77777777" w:rsidR="00384D66" w:rsidRDefault="00384D66"/>
          <w:p w14:paraId="32F2AA55" w14:textId="77777777" w:rsidR="001E00DD" w:rsidRDefault="001E00DD"/>
          <w:p w14:paraId="38BA7058" w14:textId="77777777" w:rsidR="000F4429" w:rsidRDefault="00346EA1">
            <w:r>
              <w:t>RECORD 6.2: Any validation studies of the codes or algorithms used to select the population should be referenced. If validation was conducted for this study and not published elsewhere, detailed methods and results should be provided.</w:t>
            </w:r>
          </w:p>
          <w:p w14:paraId="6374C113" w14:textId="77777777" w:rsidR="000F4429" w:rsidRDefault="000F4429"/>
          <w:p w14:paraId="111FDF54" w14:textId="77777777" w:rsidR="000F4429" w:rsidRDefault="00346EA1">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0EFCAC1E" w14:textId="5CABC25F" w:rsidR="00EB7A8A" w:rsidRPr="001E00DD" w:rsidRDefault="00EB7A8A">
            <w:pPr>
              <w:rPr>
                <w:lang w:val="en-US"/>
              </w:rPr>
            </w:pPr>
            <w:r w:rsidRPr="001E00DD">
              <w:rPr>
                <w:lang w:val="en-US"/>
              </w:rPr>
              <w:t xml:space="preserve">6.1 </w:t>
            </w:r>
            <w:r w:rsidR="001E00DD" w:rsidRPr="001E00DD">
              <w:rPr>
                <w:lang w:val="en-US"/>
              </w:rPr>
              <w:t xml:space="preserve">We described the </w:t>
            </w:r>
            <w:r w:rsidR="00384D66">
              <w:rPr>
                <w:lang w:val="en-US"/>
              </w:rPr>
              <w:t xml:space="preserve">method of population selection </w:t>
            </w:r>
            <w:r w:rsidR="001E00DD" w:rsidRPr="001E00DD">
              <w:rPr>
                <w:lang w:val="en-US"/>
              </w:rPr>
              <w:t>in the method section.</w:t>
            </w:r>
            <w:r w:rsidR="001E00DD">
              <w:rPr>
                <w:lang w:val="en-US"/>
              </w:rPr>
              <w:t xml:space="preserve"> Other details, e.g. key words used to select the records of deceased children</w:t>
            </w:r>
            <w:r w:rsidR="007F6B7B">
              <w:rPr>
                <w:lang w:val="en-US"/>
              </w:rPr>
              <w:t xml:space="preserve">, </w:t>
            </w:r>
            <w:r w:rsidR="001E00DD">
              <w:rPr>
                <w:lang w:val="en-US"/>
              </w:rPr>
              <w:t>are kept by M</w:t>
            </w:r>
            <w:r w:rsidR="00384D66">
              <w:rPr>
                <w:lang w:val="en-US"/>
              </w:rPr>
              <w:t xml:space="preserve">.C. </w:t>
            </w:r>
            <w:r w:rsidR="001E00DD">
              <w:rPr>
                <w:lang w:val="en-US"/>
              </w:rPr>
              <w:t xml:space="preserve">Kars in the University Medical Center Utrecht and are available upon reasonable request. </w:t>
            </w:r>
          </w:p>
          <w:p w14:paraId="6126A504" w14:textId="77777777" w:rsidR="001E00DD" w:rsidRDefault="001E00DD">
            <w:pPr>
              <w:rPr>
                <w:lang w:val="en-US"/>
              </w:rPr>
            </w:pPr>
          </w:p>
          <w:p w14:paraId="0DE46BC1" w14:textId="250122A9" w:rsidR="00EB7A8A" w:rsidRPr="001E00DD" w:rsidRDefault="00256B9C">
            <w:pPr>
              <w:rPr>
                <w:lang w:val="en-US"/>
              </w:rPr>
            </w:pPr>
            <w:r w:rsidRPr="001E00DD">
              <w:rPr>
                <w:lang w:val="en-US"/>
              </w:rPr>
              <w:t>6.2 P.</w:t>
            </w:r>
            <w:r w:rsidR="00B72770">
              <w:rPr>
                <w:lang w:val="en-US"/>
              </w:rPr>
              <w:t>8</w:t>
            </w:r>
            <w:r w:rsidR="00DE5B1A">
              <w:rPr>
                <w:lang w:val="en-US"/>
              </w:rPr>
              <w:t>-10</w:t>
            </w:r>
          </w:p>
          <w:p w14:paraId="08B74712" w14:textId="77777777" w:rsidR="00256B9C" w:rsidRPr="001E00DD" w:rsidRDefault="00256B9C">
            <w:pPr>
              <w:rPr>
                <w:lang w:val="en-US"/>
              </w:rPr>
            </w:pPr>
          </w:p>
          <w:p w14:paraId="5BE6F7EC" w14:textId="77777777" w:rsidR="00256B9C" w:rsidRPr="001E00DD" w:rsidRDefault="00256B9C">
            <w:pPr>
              <w:rPr>
                <w:lang w:val="en-US"/>
              </w:rPr>
            </w:pPr>
          </w:p>
          <w:p w14:paraId="1AE8330A" w14:textId="77777777" w:rsidR="00256B9C" w:rsidRPr="001E00DD" w:rsidRDefault="00256B9C">
            <w:pPr>
              <w:rPr>
                <w:lang w:val="en-US"/>
              </w:rPr>
            </w:pPr>
          </w:p>
          <w:p w14:paraId="2999A99E" w14:textId="77777777" w:rsidR="00256B9C" w:rsidRPr="001E00DD" w:rsidRDefault="00256B9C">
            <w:pPr>
              <w:rPr>
                <w:lang w:val="en-US"/>
              </w:rPr>
            </w:pPr>
          </w:p>
          <w:p w14:paraId="117FE37F" w14:textId="77777777" w:rsidR="00256B9C" w:rsidRPr="001E00DD" w:rsidRDefault="00256B9C">
            <w:pPr>
              <w:rPr>
                <w:lang w:val="en-US"/>
              </w:rPr>
            </w:pPr>
          </w:p>
          <w:p w14:paraId="31CC32EE" w14:textId="77777777" w:rsidR="00256B9C" w:rsidRPr="001E00DD" w:rsidRDefault="00256B9C">
            <w:pPr>
              <w:rPr>
                <w:lang w:val="en-US"/>
              </w:rPr>
            </w:pPr>
          </w:p>
          <w:p w14:paraId="56E11967" w14:textId="77777777" w:rsidR="00256B9C" w:rsidRPr="001E00DD" w:rsidRDefault="00256B9C">
            <w:pPr>
              <w:rPr>
                <w:lang w:val="en-US"/>
              </w:rPr>
            </w:pPr>
          </w:p>
          <w:p w14:paraId="0EC762CC" w14:textId="36E315F1" w:rsidR="00256B9C" w:rsidRPr="001E00DD" w:rsidRDefault="00256B9C">
            <w:pPr>
              <w:rPr>
                <w:lang w:val="en-US"/>
              </w:rPr>
            </w:pPr>
            <w:r w:rsidRPr="001E00DD">
              <w:rPr>
                <w:lang w:val="en-US"/>
              </w:rPr>
              <w:t>NA</w:t>
            </w:r>
          </w:p>
        </w:tc>
      </w:tr>
      <w:tr w:rsidR="000F4429" w14:paraId="20D857BE" w14:textId="77777777">
        <w:tc>
          <w:tcPr>
            <w:tcW w:w="1925" w:type="dxa"/>
          </w:tcPr>
          <w:p w14:paraId="55B3E47C" w14:textId="77777777" w:rsidR="000F4429" w:rsidRDefault="00346EA1">
            <w:r>
              <w:t>Variables</w:t>
            </w:r>
          </w:p>
        </w:tc>
        <w:tc>
          <w:tcPr>
            <w:tcW w:w="771" w:type="dxa"/>
          </w:tcPr>
          <w:p w14:paraId="71515790" w14:textId="77777777" w:rsidR="000F4429" w:rsidRDefault="00346EA1">
            <w:r>
              <w:t>7</w:t>
            </w:r>
          </w:p>
        </w:tc>
        <w:tc>
          <w:tcPr>
            <w:tcW w:w="3419" w:type="dxa"/>
          </w:tcPr>
          <w:p w14:paraId="58992C71" w14:textId="77777777" w:rsidR="000F4429" w:rsidRDefault="00346EA1">
            <w:r>
              <w:t>Clearly define all outcomes, exposures, predictors, potential confounders, and effect modifiers. Give diagnostic criteria, if applicable.</w:t>
            </w:r>
          </w:p>
        </w:tc>
        <w:tc>
          <w:tcPr>
            <w:tcW w:w="2251" w:type="dxa"/>
          </w:tcPr>
          <w:p w14:paraId="074AD215" w14:textId="379B6392" w:rsidR="000F4429" w:rsidRDefault="00072A63">
            <w:r>
              <w:t>P.</w:t>
            </w:r>
            <w:r w:rsidR="0091657E">
              <w:t>9</w:t>
            </w:r>
            <w:r w:rsidR="00145DDC">
              <w:t>-10</w:t>
            </w:r>
          </w:p>
        </w:tc>
        <w:tc>
          <w:tcPr>
            <w:tcW w:w="4032" w:type="dxa"/>
          </w:tcPr>
          <w:p w14:paraId="5C6A19BD" w14:textId="77777777" w:rsidR="000F4429" w:rsidRDefault="00346EA1">
            <w:r>
              <w:t>RECORD 7.1: A complete list of codes and algorithms used to classify exposures, outcomes, confounders, and effect modifiers should be provided. If these cannot be reported, an explanation should be provided.</w:t>
            </w:r>
          </w:p>
        </w:tc>
        <w:tc>
          <w:tcPr>
            <w:tcW w:w="1992" w:type="dxa"/>
          </w:tcPr>
          <w:p w14:paraId="6D6A44A5" w14:textId="49E88BBE" w:rsidR="000F4429" w:rsidRDefault="007E476D">
            <w:r w:rsidRPr="00384D66">
              <w:t>7.1.</w:t>
            </w:r>
            <w:r w:rsidR="00384D66" w:rsidRPr="00384D66">
              <w:t xml:space="preserve"> We</w:t>
            </w:r>
            <w:r w:rsidR="00384D66">
              <w:t xml:space="preserve"> defined the outcomes </w:t>
            </w:r>
            <w:r w:rsidR="00384D66" w:rsidRPr="00384D66">
              <w:t>in the method section.</w:t>
            </w:r>
            <w:r w:rsidR="007F6B7B">
              <w:t xml:space="preserve"> </w:t>
            </w:r>
            <w:r w:rsidR="00384D66">
              <w:t>D</w:t>
            </w:r>
            <w:r w:rsidR="00384D66" w:rsidRPr="00384D66">
              <w:t>etails</w:t>
            </w:r>
            <w:r w:rsidR="00384D66">
              <w:t xml:space="preserve"> </w:t>
            </w:r>
            <w:r w:rsidR="00384D66" w:rsidRPr="00384D66">
              <w:t>are kept by M</w:t>
            </w:r>
            <w:r w:rsidR="00384D66">
              <w:t xml:space="preserve">.C. </w:t>
            </w:r>
            <w:r w:rsidR="00384D66" w:rsidRPr="00384D66">
              <w:t xml:space="preserve">Kars in the </w:t>
            </w:r>
            <w:r w:rsidR="00384D66" w:rsidRPr="00384D66">
              <w:lastRenderedPageBreak/>
              <w:t>University Medical Center Utrecht and are available upon reasonable request.</w:t>
            </w:r>
          </w:p>
        </w:tc>
      </w:tr>
      <w:tr w:rsidR="000F4429" w14:paraId="0473DC26" w14:textId="77777777">
        <w:tc>
          <w:tcPr>
            <w:tcW w:w="1925" w:type="dxa"/>
          </w:tcPr>
          <w:p w14:paraId="26AAD9C9" w14:textId="77777777" w:rsidR="000F4429" w:rsidRDefault="00346EA1">
            <w:r>
              <w:lastRenderedPageBreak/>
              <w:t>Data sources/ measurement</w:t>
            </w:r>
          </w:p>
        </w:tc>
        <w:tc>
          <w:tcPr>
            <w:tcW w:w="771" w:type="dxa"/>
          </w:tcPr>
          <w:p w14:paraId="0371AB9F" w14:textId="77777777" w:rsidR="000F4429" w:rsidRDefault="00346EA1">
            <w:r>
              <w:t>8</w:t>
            </w:r>
          </w:p>
        </w:tc>
        <w:tc>
          <w:tcPr>
            <w:tcW w:w="3419" w:type="dxa"/>
          </w:tcPr>
          <w:p w14:paraId="3AD19DB2" w14:textId="77777777" w:rsidR="000F4429" w:rsidRDefault="00346EA1">
            <w:r>
              <w:t>For each variable of interest, give sources of data and details of methods of assessment (measurement).</w:t>
            </w:r>
          </w:p>
          <w:p w14:paraId="169B9294" w14:textId="77777777" w:rsidR="000F4429" w:rsidRDefault="00346EA1">
            <w:r>
              <w:t>Describe comparability of assessment methods if there is more than one group</w:t>
            </w:r>
          </w:p>
        </w:tc>
        <w:tc>
          <w:tcPr>
            <w:tcW w:w="2251" w:type="dxa"/>
          </w:tcPr>
          <w:p w14:paraId="6952F43B" w14:textId="5F479807" w:rsidR="000F4429" w:rsidRDefault="00256B9C">
            <w:r>
              <w:t>P.</w:t>
            </w:r>
            <w:r w:rsidR="0091657E">
              <w:t>9</w:t>
            </w:r>
            <w:r w:rsidR="00145DDC">
              <w:t>-10</w:t>
            </w:r>
          </w:p>
        </w:tc>
        <w:tc>
          <w:tcPr>
            <w:tcW w:w="4032" w:type="dxa"/>
          </w:tcPr>
          <w:p w14:paraId="2E706BAD" w14:textId="77777777" w:rsidR="000F4429" w:rsidRDefault="000F4429"/>
        </w:tc>
        <w:tc>
          <w:tcPr>
            <w:tcW w:w="1992" w:type="dxa"/>
          </w:tcPr>
          <w:p w14:paraId="29DFA96F" w14:textId="77777777" w:rsidR="000F4429" w:rsidRDefault="000F4429"/>
        </w:tc>
      </w:tr>
      <w:tr w:rsidR="000F4429" w14:paraId="311508BE" w14:textId="77777777">
        <w:tc>
          <w:tcPr>
            <w:tcW w:w="1925" w:type="dxa"/>
          </w:tcPr>
          <w:p w14:paraId="6BD14298" w14:textId="77777777" w:rsidR="000F4429" w:rsidRDefault="00346EA1">
            <w:r>
              <w:t>Bias</w:t>
            </w:r>
          </w:p>
        </w:tc>
        <w:tc>
          <w:tcPr>
            <w:tcW w:w="771" w:type="dxa"/>
          </w:tcPr>
          <w:p w14:paraId="55F4A22D" w14:textId="77777777" w:rsidR="000F4429" w:rsidRDefault="00346EA1">
            <w:r>
              <w:t>9</w:t>
            </w:r>
          </w:p>
        </w:tc>
        <w:tc>
          <w:tcPr>
            <w:tcW w:w="3419" w:type="dxa"/>
          </w:tcPr>
          <w:p w14:paraId="24FE73FD" w14:textId="77777777" w:rsidR="000F4429" w:rsidRDefault="00346EA1">
            <w:r>
              <w:t>Describe any efforts to address potential sources of bias</w:t>
            </w:r>
          </w:p>
        </w:tc>
        <w:tc>
          <w:tcPr>
            <w:tcW w:w="2251" w:type="dxa"/>
          </w:tcPr>
          <w:p w14:paraId="50B46A01" w14:textId="55D2A70D" w:rsidR="000F4429" w:rsidRDefault="000F4429"/>
        </w:tc>
        <w:tc>
          <w:tcPr>
            <w:tcW w:w="4032" w:type="dxa"/>
          </w:tcPr>
          <w:p w14:paraId="345391F0" w14:textId="77777777" w:rsidR="000F4429" w:rsidRDefault="000F4429"/>
        </w:tc>
        <w:tc>
          <w:tcPr>
            <w:tcW w:w="1992" w:type="dxa"/>
          </w:tcPr>
          <w:p w14:paraId="05127B68" w14:textId="77777777" w:rsidR="000F4429" w:rsidRDefault="000F4429"/>
        </w:tc>
      </w:tr>
      <w:tr w:rsidR="000F4429" w14:paraId="0DBD83FB" w14:textId="77777777">
        <w:tc>
          <w:tcPr>
            <w:tcW w:w="1925" w:type="dxa"/>
          </w:tcPr>
          <w:p w14:paraId="0EFD3133" w14:textId="77777777" w:rsidR="000F4429" w:rsidRDefault="00346EA1">
            <w:r>
              <w:t>Study size</w:t>
            </w:r>
          </w:p>
        </w:tc>
        <w:tc>
          <w:tcPr>
            <w:tcW w:w="771" w:type="dxa"/>
          </w:tcPr>
          <w:p w14:paraId="225532A4" w14:textId="77777777" w:rsidR="000F4429" w:rsidRDefault="00346EA1">
            <w:r>
              <w:t>10</w:t>
            </w:r>
          </w:p>
        </w:tc>
        <w:tc>
          <w:tcPr>
            <w:tcW w:w="3419" w:type="dxa"/>
          </w:tcPr>
          <w:p w14:paraId="39849180" w14:textId="77777777" w:rsidR="000F4429" w:rsidRDefault="00346EA1">
            <w:r>
              <w:t>Explain how the study size was arrived at</w:t>
            </w:r>
          </w:p>
        </w:tc>
        <w:tc>
          <w:tcPr>
            <w:tcW w:w="2251" w:type="dxa"/>
          </w:tcPr>
          <w:p w14:paraId="2DCE9FC3" w14:textId="150F33D7" w:rsidR="000F4429" w:rsidRDefault="00256B9C">
            <w:r>
              <w:t>P.</w:t>
            </w:r>
            <w:r w:rsidR="00070984">
              <w:t>8-9</w:t>
            </w:r>
          </w:p>
        </w:tc>
        <w:tc>
          <w:tcPr>
            <w:tcW w:w="4032" w:type="dxa"/>
          </w:tcPr>
          <w:p w14:paraId="6AD3C185" w14:textId="77777777" w:rsidR="000F4429" w:rsidRDefault="000F4429"/>
        </w:tc>
        <w:tc>
          <w:tcPr>
            <w:tcW w:w="1992" w:type="dxa"/>
          </w:tcPr>
          <w:p w14:paraId="58B408AC" w14:textId="77777777" w:rsidR="000F4429" w:rsidRDefault="000F4429"/>
        </w:tc>
      </w:tr>
      <w:tr w:rsidR="000F4429" w14:paraId="6A80CBAC" w14:textId="77777777">
        <w:tc>
          <w:tcPr>
            <w:tcW w:w="1925" w:type="dxa"/>
          </w:tcPr>
          <w:p w14:paraId="3A7CF153" w14:textId="77777777" w:rsidR="000F4429" w:rsidRDefault="00346EA1">
            <w:r>
              <w:t>Quantitative variables</w:t>
            </w:r>
          </w:p>
        </w:tc>
        <w:tc>
          <w:tcPr>
            <w:tcW w:w="771" w:type="dxa"/>
          </w:tcPr>
          <w:p w14:paraId="6642DF62" w14:textId="77777777" w:rsidR="000F4429" w:rsidRDefault="00346EA1">
            <w:r>
              <w:t>11</w:t>
            </w:r>
          </w:p>
        </w:tc>
        <w:tc>
          <w:tcPr>
            <w:tcW w:w="3419" w:type="dxa"/>
          </w:tcPr>
          <w:p w14:paraId="2E809176" w14:textId="77777777" w:rsidR="000F4429" w:rsidRDefault="00346EA1">
            <w:r>
              <w:t>Explain how quantitative variables were handled in the analyses. If applicable, describe which groupings were chosen, and why</w:t>
            </w:r>
          </w:p>
        </w:tc>
        <w:tc>
          <w:tcPr>
            <w:tcW w:w="2251" w:type="dxa"/>
          </w:tcPr>
          <w:p w14:paraId="15593410" w14:textId="58A02307" w:rsidR="000F4429" w:rsidRDefault="0091657E">
            <w:r>
              <w:t>P 10</w:t>
            </w:r>
            <w:r w:rsidR="00145DDC">
              <w:t>-11</w:t>
            </w:r>
          </w:p>
        </w:tc>
        <w:tc>
          <w:tcPr>
            <w:tcW w:w="4032" w:type="dxa"/>
          </w:tcPr>
          <w:p w14:paraId="1A2EF546" w14:textId="77777777" w:rsidR="000F4429" w:rsidRDefault="000F4429"/>
        </w:tc>
        <w:tc>
          <w:tcPr>
            <w:tcW w:w="1992" w:type="dxa"/>
          </w:tcPr>
          <w:p w14:paraId="16843F65" w14:textId="77777777" w:rsidR="000F4429" w:rsidRDefault="000F4429"/>
        </w:tc>
      </w:tr>
      <w:tr w:rsidR="000F4429" w:rsidRPr="00AB563A" w14:paraId="372C88A2" w14:textId="77777777">
        <w:tc>
          <w:tcPr>
            <w:tcW w:w="1925" w:type="dxa"/>
          </w:tcPr>
          <w:p w14:paraId="6A127859" w14:textId="77777777" w:rsidR="000F4429" w:rsidRDefault="00346EA1">
            <w:r>
              <w:t>Statistical methods</w:t>
            </w:r>
          </w:p>
        </w:tc>
        <w:tc>
          <w:tcPr>
            <w:tcW w:w="771" w:type="dxa"/>
          </w:tcPr>
          <w:p w14:paraId="619FD9A1" w14:textId="77777777" w:rsidR="000F4429" w:rsidRDefault="00346EA1">
            <w:r>
              <w:t>12</w:t>
            </w:r>
          </w:p>
        </w:tc>
        <w:tc>
          <w:tcPr>
            <w:tcW w:w="3419" w:type="dxa"/>
          </w:tcPr>
          <w:p w14:paraId="4C6CD386" w14:textId="77777777" w:rsidR="000F4429" w:rsidRDefault="00346EA1">
            <w:r>
              <w:t>(a) Describe all statistical methods, including those used to control for confounding</w:t>
            </w:r>
          </w:p>
          <w:p w14:paraId="05FB93F3" w14:textId="77777777" w:rsidR="000F4429" w:rsidRDefault="00346EA1">
            <w:r>
              <w:t>(b) Describe any methods used to examine subgroups and interactions</w:t>
            </w:r>
          </w:p>
          <w:p w14:paraId="1F6783B5" w14:textId="77777777" w:rsidR="000F4429" w:rsidRDefault="00346EA1">
            <w:r>
              <w:t>(c) Explain how missing data were addressed</w:t>
            </w:r>
          </w:p>
          <w:p w14:paraId="61347398" w14:textId="77777777" w:rsidR="000F4429" w:rsidRDefault="00346EA1">
            <w:r>
              <w:t xml:space="preserve">(d) </w:t>
            </w:r>
            <w:r>
              <w:rPr>
                <w:i/>
              </w:rPr>
              <w:t>Cohort study</w:t>
            </w:r>
            <w:r>
              <w:t xml:space="preserve"> - If applicable, explain how loss to follow-up was addressed</w:t>
            </w:r>
          </w:p>
          <w:p w14:paraId="34437AF1" w14:textId="77777777" w:rsidR="000F4429" w:rsidRDefault="00346EA1">
            <w:r>
              <w:rPr>
                <w:i/>
              </w:rPr>
              <w:t>Case-control study</w:t>
            </w:r>
            <w:r>
              <w:t xml:space="preserve"> - If applicable, explain how matching of cases and controls was addressed</w:t>
            </w:r>
          </w:p>
          <w:p w14:paraId="1BD03889" w14:textId="77777777" w:rsidR="000F4429" w:rsidRDefault="00346EA1">
            <w:r>
              <w:rPr>
                <w:i/>
              </w:rPr>
              <w:lastRenderedPageBreak/>
              <w:t>Cross-sectional study</w:t>
            </w:r>
            <w:r>
              <w:t xml:space="preserve"> - If applicable, describe analytical methods taking account of sampling strategy</w:t>
            </w:r>
          </w:p>
          <w:p w14:paraId="1E15901A" w14:textId="77777777" w:rsidR="000F4429" w:rsidRDefault="00346EA1">
            <w:r>
              <w:t>(e) Describe any sensitivity analyses</w:t>
            </w:r>
          </w:p>
        </w:tc>
        <w:tc>
          <w:tcPr>
            <w:tcW w:w="2251" w:type="dxa"/>
          </w:tcPr>
          <w:p w14:paraId="28DCFF96" w14:textId="126C9F42" w:rsidR="000F4429" w:rsidRPr="00072A63" w:rsidRDefault="00256B9C">
            <w:pPr>
              <w:rPr>
                <w:lang w:val="nl-NL"/>
              </w:rPr>
            </w:pPr>
            <w:r w:rsidRPr="00072A63">
              <w:rPr>
                <w:lang w:val="nl-NL"/>
              </w:rPr>
              <w:lastRenderedPageBreak/>
              <w:t>a) P.</w:t>
            </w:r>
            <w:r w:rsidR="0091657E">
              <w:rPr>
                <w:lang w:val="nl-NL"/>
              </w:rPr>
              <w:t>10</w:t>
            </w:r>
            <w:r w:rsidR="00145DDC">
              <w:rPr>
                <w:lang w:val="nl-NL"/>
              </w:rPr>
              <w:t>-11</w:t>
            </w:r>
          </w:p>
          <w:p w14:paraId="31E6C3CE" w14:textId="77777777" w:rsidR="00256B9C" w:rsidRPr="00072A63" w:rsidRDefault="00256B9C">
            <w:pPr>
              <w:rPr>
                <w:lang w:val="nl-NL"/>
              </w:rPr>
            </w:pPr>
          </w:p>
          <w:p w14:paraId="7F50DF18" w14:textId="77777777" w:rsidR="00256B9C" w:rsidRPr="00072A63" w:rsidRDefault="00256B9C">
            <w:pPr>
              <w:rPr>
                <w:lang w:val="nl-NL"/>
              </w:rPr>
            </w:pPr>
          </w:p>
          <w:p w14:paraId="19F4624F" w14:textId="6C26670A" w:rsidR="00256B9C" w:rsidRPr="00072A63" w:rsidRDefault="00256B9C">
            <w:pPr>
              <w:rPr>
                <w:lang w:val="nl-NL"/>
              </w:rPr>
            </w:pPr>
            <w:r w:rsidRPr="00072A63">
              <w:rPr>
                <w:lang w:val="nl-NL"/>
              </w:rPr>
              <w:t>b) P.</w:t>
            </w:r>
            <w:r w:rsidR="0091657E">
              <w:rPr>
                <w:lang w:val="nl-NL"/>
              </w:rPr>
              <w:t>10</w:t>
            </w:r>
            <w:r w:rsidR="00145DDC">
              <w:rPr>
                <w:lang w:val="nl-NL"/>
              </w:rPr>
              <w:t>-11</w:t>
            </w:r>
          </w:p>
          <w:p w14:paraId="0666597A" w14:textId="77777777" w:rsidR="00256B9C" w:rsidRPr="00072A63" w:rsidRDefault="00256B9C">
            <w:pPr>
              <w:rPr>
                <w:lang w:val="nl-NL"/>
              </w:rPr>
            </w:pPr>
          </w:p>
          <w:p w14:paraId="2A40B1E0" w14:textId="77777777" w:rsidR="00256B9C" w:rsidRPr="00072A63" w:rsidRDefault="00256B9C">
            <w:pPr>
              <w:rPr>
                <w:lang w:val="nl-NL"/>
              </w:rPr>
            </w:pPr>
          </w:p>
          <w:p w14:paraId="5D06EAC1" w14:textId="184BD017" w:rsidR="00256B9C" w:rsidRPr="00072A63" w:rsidRDefault="00072A63">
            <w:pPr>
              <w:rPr>
                <w:lang w:val="nl-NL"/>
              </w:rPr>
            </w:pPr>
            <w:r>
              <w:rPr>
                <w:lang w:val="nl-NL"/>
              </w:rPr>
              <w:t>P.</w:t>
            </w:r>
            <w:r w:rsidR="00145DDC">
              <w:rPr>
                <w:lang w:val="nl-NL"/>
              </w:rPr>
              <w:t>12</w:t>
            </w:r>
          </w:p>
          <w:p w14:paraId="6B0D47CE" w14:textId="77777777" w:rsidR="00256B9C" w:rsidRPr="00072A63" w:rsidRDefault="00256B9C">
            <w:pPr>
              <w:rPr>
                <w:lang w:val="nl-NL"/>
              </w:rPr>
            </w:pPr>
          </w:p>
          <w:p w14:paraId="682D5686" w14:textId="77777777" w:rsidR="00256B9C" w:rsidRPr="00072A63" w:rsidRDefault="00256B9C">
            <w:pPr>
              <w:rPr>
                <w:lang w:val="nl-NL"/>
              </w:rPr>
            </w:pPr>
            <w:r w:rsidRPr="00072A63">
              <w:rPr>
                <w:lang w:val="nl-NL"/>
              </w:rPr>
              <w:t>NA</w:t>
            </w:r>
          </w:p>
          <w:p w14:paraId="48F1AB6F" w14:textId="77777777" w:rsidR="00256B9C" w:rsidRPr="00072A63" w:rsidRDefault="00256B9C">
            <w:pPr>
              <w:rPr>
                <w:lang w:val="nl-NL"/>
              </w:rPr>
            </w:pPr>
          </w:p>
          <w:p w14:paraId="1C8E1C28" w14:textId="77777777" w:rsidR="00256B9C" w:rsidRPr="00072A63" w:rsidRDefault="00256B9C">
            <w:pPr>
              <w:rPr>
                <w:lang w:val="nl-NL"/>
              </w:rPr>
            </w:pPr>
          </w:p>
          <w:p w14:paraId="6AAFB05C" w14:textId="77777777" w:rsidR="00256B9C" w:rsidRPr="00072A63" w:rsidRDefault="00256B9C">
            <w:pPr>
              <w:rPr>
                <w:lang w:val="nl-NL"/>
              </w:rPr>
            </w:pPr>
            <w:r w:rsidRPr="00072A63">
              <w:rPr>
                <w:lang w:val="nl-NL"/>
              </w:rPr>
              <w:t>NA</w:t>
            </w:r>
          </w:p>
          <w:p w14:paraId="325E316D" w14:textId="77777777" w:rsidR="00256B9C" w:rsidRPr="00072A63" w:rsidRDefault="00256B9C">
            <w:pPr>
              <w:rPr>
                <w:lang w:val="nl-NL"/>
              </w:rPr>
            </w:pPr>
          </w:p>
          <w:p w14:paraId="6B46CF39" w14:textId="77777777" w:rsidR="00256B9C" w:rsidRPr="00072A63" w:rsidRDefault="00256B9C">
            <w:pPr>
              <w:rPr>
                <w:lang w:val="nl-NL"/>
              </w:rPr>
            </w:pPr>
          </w:p>
          <w:p w14:paraId="1688A9CB" w14:textId="77777777" w:rsidR="00256B9C" w:rsidRPr="00072A63" w:rsidRDefault="00256B9C">
            <w:pPr>
              <w:rPr>
                <w:lang w:val="nl-NL"/>
              </w:rPr>
            </w:pPr>
          </w:p>
          <w:p w14:paraId="42797551" w14:textId="77777777" w:rsidR="00070984" w:rsidRDefault="00070984">
            <w:pPr>
              <w:rPr>
                <w:lang w:val="nl-NL"/>
              </w:rPr>
            </w:pPr>
          </w:p>
          <w:p w14:paraId="3C45EEFE" w14:textId="20AA5B33" w:rsidR="00256B9C" w:rsidRPr="00072A63" w:rsidRDefault="00256B9C">
            <w:pPr>
              <w:rPr>
                <w:lang w:val="nl-NL"/>
              </w:rPr>
            </w:pPr>
            <w:r w:rsidRPr="00072A63">
              <w:rPr>
                <w:lang w:val="nl-NL"/>
              </w:rPr>
              <w:lastRenderedPageBreak/>
              <w:t>NA</w:t>
            </w:r>
          </w:p>
        </w:tc>
        <w:tc>
          <w:tcPr>
            <w:tcW w:w="4032" w:type="dxa"/>
          </w:tcPr>
          <w:p w14:paraId="61EE4CEE" w14:textId="77777777" w:rsidR="000F4429" w:rsidRPr="00072A63" w:rsidRDefault="00346EA1">
            <w:pPr>
              <w:rPr>
                <w:lang w:val="nl-NL"/>
              </w:rPr>
            </w:pPr>
            <w:r w:rsidRPr="00072A63">
              <w:rPr>
                <w:lang w:val="nl-NL"/>
              </w:rPr>
              <w:lastRenderedPageBreak/>
              <w:t xml:space="preserve"> </w:t>
            </w:r>
          </w:p>
        </w:tc>
        <w:tc>
          <w:tcPr>
            <w:tcW w:w="1992" w:type="dxa"/>
          </w:tcPr>
          <w:p w14:paraId="0E0A2B51" w14:textId="77777777" w:rsidR="000F4429" w:rsidRPr="00072A63" w:rsidRDefault="000F4429">
            <w:pPr>
              <w:rPr>
                <w:lang w:val="nl-NL"/>
              </w:rPr>
            </w:pPr>
          </w:p>
        </w:tc>
      </w:tr>
      <w:tr w:rsidR="000F4429" w14:paraId="76A7BD52" w14:textId="77777777">
        <w:tc>
          <w:tcPr>
            <w:tcW w:w="1925" w:type="dxa"/>
          </w:tcPr>
          <w:p w14:paraId="42829042" w14:textId="77777777" w:rsidR="000F4429" w:rsidRDefault="00346EA1">
            <w:r>
              <w:t>Data access and cleaning methods</w:t>
            </w:r>
          </w:p>
        </w:tc>
        <w:tc>
          <w:tcPr>
            <w:tcW w:w="771" w:type="dxa"/>
          </w:tcPr>
          <w:p w14:paraId="25E512EA" w14:textId="77777777" w:rsidR="000F4429" w:rsidRDefault="000F4429"/>
        </w:tc>
        <w:tc>
          <w:tcPr>
            <w:tcW w:w="3419" w:type="dxa"/>
          </w:tcPr>
          <w:p w14:paraId="601353CD" w14:textId="77777777" w:rsidR="000F4429" w:rsidRDefault="00346EA1">
            <w:r>
              <w:t>..</w:t>
            </w:r>
          </w:p>
        </w:tc>
        <w:tc>
          <w:tcPr>
            <w:tcW w:w="2251" w:type="dxa"/>
          </w:tcPr>
          <w:p w14:paraId="6082D389" w14:textId="77777777" w:rsidR="000F4429" w:rsidRDefault="000F4429"/>
        </w:tc>
        <w:tc>
          <w:tcPr>
            <w:tcW w:w="4032" w:type="dxa"/>
          </w:tcPr>
          <w:p w14:paraId="15FA1679" w14:textId="77777777" w:rsidR="000F4429" w:rsidRDefault="00346EA1">
            <w:r>
              <w:t>RECORD 12.1: Authors should describe the extent to which the investigators had access to the database population used to create the study population.</w:t>
            </w:r>
          </w:p>
          <w:p w14:paraId="363CE26B" w14:textId="77777777" w:rsidR="000F4429" w:rsidRDefault="000F4429"/>
          <w:p w14:paraId="58C70121" w14:textId="77777777" w:rsidR="000F4429" w:rsidRDefault="00346EA1">
            <w:r>
              <w:t>RECORD 12.2: Authors should provide information on the data cleaning methods used in the study.</w:t>
            </w:r>
          </w:p>
        </w:tc>
        <w:tc>
          <w:tcPr>
            <w:tcW w:w="1992" w:type="dxa"/>
          </w:tcPr>
          <w:p w14:paraId="4600F3C2" w14:textId="78A2FD2C" w:rsidR="000F4429" w:rsidRDefault="00072A63">
            <w:r>
              <w:t>12.1 P.</w:t>
            </w:r>
            <w:r w:rsidR="00B72770">
              <w:t>8</w:t>
            </w:r>
            <w:r w:rsidR="00DE5B1A">
              <w:t>-9</w:t>
            </w:r>
            <w:r w:rsidR="00B72770">
              <w:t xml:space="preserve"> and 19</w:t>
            </w:r>
          </w:p>
          <w:p w14:paraId="275F54AC" w14:textId="77777777" w:rsidR="00256B9C" w:rsidRDefault="00256B9C"/>
          <w:p w14:paraId="2748FDA9" w14:textId="77777777" w:rsidR="00256B9C" w:rsidRDefault="00256B9C"/>
          <w:p w14:paraId="1B674AC6" w14:textId="77777777" w:rsidR="00256B9C" w:rsidRDefault="00256B9C"/>
          <w:p w14:paraId="3ECC0AA9" w14:textId="77777777" w:rsidR="00256B9C" w:rsidRDefault="00256B9C"/>
          <w:p w14:paraId="0B0CB8E7" w14:textId="77777777" w:rsidR="00256B9C" w:rsidRDefault="00256B9C"/>
          <w:p w14:paraId="65833C28" w14:textId="303401EF" w:rsidR="00256B9C" w:rsidRDefault="00072A63">
            <w:r>
              <w:t xml:space="preserve">12.2 </w:t>
            </w:r>
            <w:r w:rsidR="00B72770">
              <w:t xml:space="preserve">Regular </w:t>
            </w:r>
            <w:r w:rsidR="007E476D">
              <w:t>cleansing methods used</w:t>
            </w:r>
          </w:p>
        </w:tc>
      </w:tr>
      <w:tr w:rsidR="000F4429" w14:paraId="23B42C80" w14:textId="77777777">
        <w:tc>
          <w:tcPr>
            <w:tcW w:w="1925" w:type="dxa"/>
          </w:tcPr>
          <w:p w14:paraId="1C16D71F" w14:textId="77777777" w:rsidR="000F4429" w:rsidRDefault="00346EA1">
            <w:r>
              <w:t>Linkage</w:t>
            </w:r>
          </w:p>
        </w:tc>
        <w:tc>
          <w:tcPr>
            <w:tcW w:w="771" w:type="dxa"/>
          </w:tcPr>
          <w:p w14:paraId="33477C21" w14:textId="77777777" w:rsidR="000F4429" w:rsidRDefault="000F4429"/>
        </w:tc>
        <w:tc>
          <w:tcPr>
            <w:tcW w:w="3419" w:type="dxa"/>
          </w:tcPr>
          <w:p w14:paraId="5871DCD9" w14:textId="77777777" w:rsidR="000F4429" w:rsidRDefault="00346EA1">
            <w:r>
              <w:t>..</w:t>
            </w:r>
          </w:p>
        </w:tc>
        <w:tc>
          <w:tcPr>
            <w:tcW w:w="2251" w:type="dxa"/>
          </w:tcPr>
          <w:p w14:paraId="23324906" w14:textId="77777777" w:rsidR="000F4429" w:rsidRDefault="000F4429"/>
        </w:tc>
        <w:tc>
          <w:tcPr>
            <w:tcW w:w="4032" w:type="dxa"/>
          </w:tcPr>
          <w:p w14:paraId="5B283D00" w14:textId="77777777" w:rsidR="000F4429" w:rsidRDefault="00346EA1">
            <w:r>
              <w:t>RECORD 12.3: State whether the study included person-level, institutional-level, or other data linkage across two or more databases. The methods of linkage and methods of linkage quality evaluation should be provided.</w:t>
            </w:r>
          </w:p>
        </w:tc>
        <w:tc>
          <w:tcPr>
            <w:tcW w:w="1992" w:type="dxa"/>
          </w:tcPr>
          <w:p w14:paraId="31B91054" w14:textId="454BBDF3" w:rsidR="000F4429" w:rsidRDefault="00217791">
            <w:r>
              <w:t xml:space="preserve">12.3 </w:t>
            </w:r>
            <w:r w:rsidR="00256B9C">
              <w:t>P.4 There was no data linkage across two databases</w:t>
            </w:r>
            <w:r w:rsidR="00072A63">
              <w:t>.</w:t>
            </w:r>
          </w:p>
        </w:tc>
      </w:tr>
      <w:tr w:rsidR="000F4429" w14:paraId="15DFA64D" w14:textId="77777777">
        <w:tc>
          <w:tcPr>
            <w:tcW w:w="14390" w:type="dxa"/>
            <w:gridSpan w:val="6"/>
            <w:shd w:val="clear" w:color="auto" w:fill="BFBFBF"/>
          </w:tcPr>
          <w:p w14:paraId="521BF700" w14:textId="77777777" w:rsidR="000F4429" w:rsidRDefault="00346EA1">
            <w:r>
              <w:rPr>
                <w:b/>
              </w:rPr>
              <w:t>Results</w:t>
            </w:r>
          </w:p>
        </w:tc>
      </w:tr>
      <w:tr w:rsidR="000F4429" w14:paraId="01C09836" w14:textId="77777777">
        <w:tc>
          <w:tcPr>
            <w:tcW w:w="1925" w:type="dxa"/>
          </w:tcPr>
          <w:p w14:paraId="3FFB8FA5" w14:textId="77777777" w:rsidR="000F4429" w:rsidRDefault="00346EA1">
            <w:r>
              <w:t>Participants</w:t>
            </w:r>
          </w:p>
        </w:tc>
        <w:tc>
          <w:tcPr>
            <w:tcW w:w="771" w:type="dxa"/>
          </w:tcPr>
          <w:p w14:paraId="30C28535" w14:textId="77777777" w:rsidR="000F4429" w:rsidRDefault="00346EA1">
            <w:r>
              <w:t>13</w:t>
            </w:r>
          </w:p>
        </w:tc>
        <w:tc>
          <w:tcPr>
            <w:tcW w:w="3419" w:type="dxa"/>
          </w:tcPr>
          <w:p w14:paraId="317D1B0C" w14:textId="77777777" w:rsidR="000F4429" w:rsidRDefault="00346EA1">
            <w:r>
              <w:t>(a) Report the numbers of individuals at each stage of the study (</w:t>
            </w:r>
            <w:r>
              <w:rPr>
                <w:i/>
              </w:rPr>
              <w:t>e.g.</w:t>
            </w:r>
            <w:r>
              <w:t>, numbers potentially eligible, examined for eligibility, confirmed eligible, included in the study, completing follow-up, and analysed)</w:t>
            </w:r>
          </w:p>
          <w:p w14:paraId="27835834" w14:textId="77777777" w:rsidR="000F4429" w:rsidRDefault="00346EA1">
            <w:r>
              <w:t>(b) Give reasons for non-participation at each stage.</w:t>
            </w:r>
          </w:p>
          <w:p w14:paraId="74DB893F" w14:textId="77777777" w:rsidR="000F4429" w:rsidRDefault="00346EA1">
            <w:r>
              <w:t>(c) Consider use of a flow diagram</w:t>
            </w:r>
          </w:p>
        </w:tc>
        <w:tc>
          <w:tcPr>
            <w:tcW w:w="2251" w:type="dxa"/>
          </w:tcPr>
          <w:p w14:paraId="394B1BCB" w14:textId="1FD76B16" w:rsidR="00256B9C" w:rsidRDefault="00256B9C">
            <w:r>
              <w:t>a) P.</w:t>
            </w:r>
            <w:r w:rsidR="00145DDC">
              <w:t>12</w:t>
            </w:r>
          </w:p>
          <w:p w14:paraId="62E3524E" w14:textId="77777777" w:rsidR="00256B9C" w:rsidRDefault="00256B9C"/>
          <w:p w14:paraId="40DD6D39" w14:textId="77777777" w:rsidR="00256B9C" w:rsidRDefault="00256B9C"/>
          <w:p w14:paraId="57B4054F" w14:textId="77777777" w:rsidR="00256B9C" w:rsidRDefault="00256B9C"/>
          <w:p w14:paraId="1CCC5699" w14:textId="77777777" w:rsidR="00256B9C" w:rsidRDefault="00256B9C"/>
          <w:p w14:paraId="679C9D07" w14:textId="77777777" w:rsidR="00256B9C" w:rsidRDefault="00256B9C"/>
          <w:p w14:paraId="3999EA03" w14:textId="77777777" w:rsidR="00217791" w:rsidRDefault="00217791"/>
          <w:p w14:paraId="27C25C02" w14:textId="2633E643" w:rsidR="00256B9C" w:rsidRDefault="00256B9C">
            <w:r>
              <w:t>b)</w:t>
            </w:r>
            <w:r w:rsidR="00217791">
              <w:t xml:space="preserve"> P</w:t>
            </w:r>
            <w:r w:rsidR="00145DDC">
              <w:t>12</w:t>
            </w:r>
            <w:r w:rsidR="0091657E">
              <w:t xml:space="preserve"> (Figure 1)</w:t>
            </w:r>
          </w:p>
          <w:p w14:paraId="0C72526C" w14:textId="77777777" w:rsidR="00217791" w:rsidRDefault="00217791"/>
          <w:p w14:paraId="1A66D29E" w14:textId="301565D1" w:rsidR="00256B9C" w:rsidRDefault="00217791">
            <w:r>
              <w:t>c</w:t>
            </w:r>
            <w:r w:rsidR="00256B9C">
              <w:t>) P.</w:t>
            </w:r>
            <w:r w:rsidR="00145DDC">
              <w:t>12</w:t>
            </w:r>
            <w:r w:rsidR="0091657E">
              <w:t xml:space="preserve"> (Figure 1)</w:t>
            </w:r>
          </w:p>
          <w:p w14:paraId="252D253B" w14:textId="088D4DB2" w:rsidR="00256B9C" w:rsidRDefault="00256B9C"/>
        </w:tc>
        <w:tc>
          <w:tcPr>
            <w:tcW w:w="4032" w:type="dxa"/>
          </w:tcPr>
          <w:p w14:paraId="4FFA1F46" w14:textId="77777777" w:rsidR="000F4429" w:rsidRDefault="00346EA1">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498EAE46" w14:textId="3FEFD5B9" w:rsidR="000F4429" w:rsidRDefault="00217791">
            <w:r>
              <w:t>13.1 P.</w:t>
            </w:r>
            <w:r w:rsidR="00DE5B1A">
              <w:t>12</w:t>
            </w:r>
          </w:p>
        </w:tc>
      </w:tr>
      <w:tr w:rsidR="000F4429" w14:paraId="2E21045F" w14:textId="77777777">
        <w:tc>
          <w:tcPr>
            <w:tcW w:w="1925" w:type="dxa"/>
          </w:tcPr>
          <w:p w14:paraId="549C0EDB" w14:textId="77777777" w:rsidR="000F4429" w:rsidRDefault="00346EA1">
            <w:r>
              <w:t>Descriptive data</w:t>
            </w:r>
          </w:p>
        </w:tc>
        <w:tc>
          <w:tcPr>
            <w:tcW w:w="771" w:type="dxa"/>
          </w:tcPr>
          <w:p w14:paraId="01F2CD18" w14:textId="77777777" w:rsidR="000F4429" w:rsidRDefault="00346EA1">
            <w:r>
              <w:t>14</w:t>
            </w:r>
          </w:p>
        </w:tc>
        <w:tc>
          <w:tcPr>
            <w:tcW w:w="3419" w:type="dxa"/>
          </w:tcPr>
          <w:p w14:paraId="5AB2BA8E" w14:textId="77777777" w:rsidR="000F4429" w:rsidRDefault="00346EA1">
            <w:r>
              <w:t>(a) Give characteristics of study participants (</w:t>
            </w:r>
            <w:r>
              <w:rPr>
                <w:i/>
              </w:rPr>
              <w:t>e.g.</w:t>
            </w:r>
            <w:r>
              <w:t xml:space="preserve">, demographic, clinical, social) and information </w:t>
            </w:r>
            <w:r>
              <w:lastRenderedPageBreak/>
              <w:t>on exposures and potential confounders</w:t>
            </w:r>
          </w:p>
          <w:p w14:paraId="15ABB335" w14:textId="77777777" w:rsidR="000F4429" w:rsidRDefault="00346EA1">
            <w:r>
              <w:t>(b) Indicate the number of participants with missing data for each variable of interest</w:t>
            </w:r>
          </w:p>
          <w:p w14:paraId="7706A5A8" w14:textId="77777777" w:rsidR="000F4429" w:rsidRDefault="00346EA1">
            <w:r>
              <w:t xml:space="preserve">(c) </w:t>
            </w:r>
            <w:r>
              <w:rPr>
                <w:i/>
              </w:rPr>
              <w:t>Cohort study</w:t>
            </w:r>
            <w:r>
              <w:t xml:space="preserve"> - summarise follow-up time (</w:t>
            </w:r>
            <w:r>
              <w:rPr>
                <w:i/>
              </w:rPr>
              <w:t>e.g.</w:t>
            </w:r>
            <w:r>
              <w:t>, average and total amount)</w:t>
            </w:r>
          </w:p>
        </w:tc>
        <w:tc>
          <w:tcPr>
            <w:tcW w:w="2251" w:type="dxa"/>
          </w:tcPr>
          <w:p w14:paraId="373F79C4" w14:textId="6EE6E907" w:rsidR="000F4429" w:rsidRDefault="00217791">
            <w:r>
              <w:lastRenderedPageBreak/>
              <w:t>a) P.</w:t>
            </w:r>
            <w:r w:rsidR="0091657E">
              <w:t>12</w:t>
            </w:r>
            <w:r w:rsidR="00145DDC">
              <w:t>-13</w:t>
            </w:r>
          </w:p>
          <w:p w14:paraId="42090D8A" w14:textId="77777777" w:rsidR="00217791" w:rsidRDefault="00217791"/>
          <w:p w14:paraId="2A6F0A05" w14:textId="77777777" w:rsidR="00217791" w:rsidRDefault="00217791"/>
          <w:p w14:paraId="32BCCBF7" w14:textId="77777777" w:rsidR="00217791" w:rsidRDefault="00217791"/>
          <w:p w14:paraId="10E061F0" w14:textId="77777777" w:rsidR="00217791" w:rsidRDefault="00217791"/>
          <w:p w14:paraId="46CFDF30" w14:textId="77777777" w:rsidR="00070984" w:rsidRDefault="00070984"/>
          <w:p w14:paraId="37DAFD6F" w14:textId="6A652F2E" w:rsidR="00217791" w:rsidRDefault="00217791">
            <w:r>
              <w:t>b) NA</w:t>
            </w:r>
          </w:p>
          <w:p w14:paraId="20B12502" w14:textId="77777777" w:rsidR="00217791" w:rsidRDefault="00217791"/>
          <w:p w14:paraId="6E84A369" w14:textId="77777777" w:rsidR="00217791" w:rsidRDefault="00217791"/>
          <w:p w14:paraId="550E2114" w14:textId="61D677AE" w:rsidR="00217791" w:rsidRDefault="00217791">
            <w:r>
              <w:t>c) NA</w:t>
            </w:r>
          </w:p>
        </w:tc>
        <w:tc>
          <w:tcPr>
            <w:tcW w:w="4032" w:type="dxa"/>
          </w:tcPr>
          <w:p w14:paraId="1A17F0A2" w14:textId="77777777" w:rsidR="000F4429" w:rsidRDefault="000F4429"/>
        </w:tc>
        <w:tc>
          <w:tcPr>
            <w:tcW w:w="1992" w:type="dxa"/>
          </w:tcPr>
          <w:p w14:paraId="23772DB3" w14:textId="77777777" w:rsidR="000F4429" w:rsidRDefault="000F4429"/>
        </w:tc>
      </w:tr>
      <w:tr w:rsidR="000F4429" w:rsidRPr="0091657E" w14:paraId="179808A5" w14:textId="77777777">
        <w:tc>
          <w:tcPr>
            <w:tcW w:w="1925" w:type="dxa"/>
          </w:tcPr>
          <w:p w14:paraId="43B169E8" w14:textId="77777777" w:rsidR="000F4429" w:rsidRDefault="00346EA1">
            <w:r>
              <w:t>Outcome data</w:t>
            </w:r>
          </w:p>
        </w:tc>
        <w:tc>
          <w:tcPr>
            <w:tcW w:w="771" w:type="dxa"/>
          </w:tcPr>
          <w:p w14:paraId="0838C85E" w14:textId="77777777" w:rsidR="000F4429" w:rsidRDefault="00346EA1">
            <w:r>
              <w:t>15</w:t>
            </w:r>
          </w:p>
        </w:tc>
        <w:tc>
          <w:tcPr>
            <w:tcW w:w="3419" w:type="dxa"/>
          </w:tcPr>
          <w:p w14:paraId="056B84E2" w14:textId="77777777" w:rsidR="000F4429" w:rsidRDefault="00346EA1">
            <w:r>
              <w:rPr>
                <w:i/>
              </w:rPr>
              <w:t>Cohort study</w:t>
            </w:r>
            <w:r>
              <w:t xml:space="preserve"> - Report numbers of outcome events or summary measures over time</w:t>
            </w:r>
          </w:p>
          <w:p w14:paraId="08D59790" w14:textId="77777777" w:rsidR="000F4429" w:rsidRDefault="00346EA1">
            <w:r>
              <w:rPr>
                <w:i/>
              </w:rPr>
              <w:t>Case-control study</w:t>
            </w:r>
            <w:r>
              <w:t xml:space="preserve"> - Report numbers in each exposure category, or summary measures of exposure</w:t>
            </w:r>
          </w:p>
          <w:p w14:paraId="05243167" w14:textId="77777777" w:rsidR="000F4429" w:rsidRDefault="00346EA1">
            <w:r>
              <w:rPr>
                <w:i/>
              </w:rPr>
              <w:t>Cross-sectional study</w:t>
            </w:r>
            <w:r>
              <w:t xml:space="preserve"> - Report numbers of outcome events or summary measures</w:t>
            </w:r>
          </w:p>
        </w:tc>
        <w:tc>
          <w:tcPr>
            <w:tcW w:w="2251" w:type="dxa"/>
          </w:tcPr>
          <w:p w14:paraId="3117DB74" w14:textId="2B86B50B" w:rsidR="000F4429" w:rsidRPr="007A114D" w:rsidRDefault="00217791">
            <w:pPr>
              <w:rPr>
                <w:lang w:val="en-US"/>
              </w:rPr>
            </w:pPr>
            <w:r w:rsidRPr="007A114D">
              <w:rPr>
                <w:lang w:val="en-US"/>
              </w:rPr>
              <w:t>P.</w:t>
            </w:r>
            <w:r w:rsidR="0091657E" w:rsidRPr="00896F56">
              <w:rPr>
                <w:lang w:val="en-US"/>
              </w:rPr>
              <w:t>13</w:t>
            </w:r>
            <w:r w:rsidR="00145DDC">
              <w:rPr>
                <w:lang w:val="en-US"/>
              </w:rPr>
              <w:t>-15</w:t>
            </w:r>
            <w:r w:rsidR="0091657E" w:rsidRPr="007A114D">
              <w:rPr>
                <w:lang w:val="en-US"/>
              </w:rPr>
              <w:t xml:space="preserve"> (including mentioned tables)</w:t>
            </w:r>
          </w:p>
          <w:p w14:paraId="7EE11649" w14:textId="77777777" w:rsidR="00217791" w:rsidRPr="007A114D" w:rsidRDefault="00217791">
            <w:pPr>
              <w:rPr>
                <w:lang w:val="en-US"/>
              </w:rPr>
            </w:pPr>
          </w:p>
          <w:p w14:paraId="2DC3A333" w14:textId="5FCE5E84" w:rsidR="00217791" w:rsidRPr="007A114D" w:rsidRDefault="001E00DD">
            <w:pPr>
              <w:rPr>
                <w:lang w:val="en-US"/>
              </w:rPr>
            </w:pPr>
            <w:r w:rsidRPr="007A114D">
              <w:rPr>
                <w:lang w:val="en-US"/>
              </w:rPr>
              <w:t>NA</w:t>
            </w:r>
          </w:p>
          <w:p w14:paraId="7244C197" w14:textId="77777777" w:rsidR="00217791" w:rsidRPr="007A114D" w:rsidRDefault="00217791">
            <w:pPr>
              <w:rPr>
                <w:lang w:val="en-US"/>
              </w:rPr>
            </w:pPr>
          </w:p>
          <w:p w14:paraId="3B36AD92" w14:textId="77777777" w:rsidR="00217791" w:rsidRPr="007A114D" w:rsidRDefault="00217791">
            <w:pPr>
              <w:rPr>
                <w:lang w:val="en-US"/>
              </w:rPr>
            </w:pPr>
          </w:p>
          <w:p w14:paraId="0EC0FCE3" w14:textId="77777777" w:rsidR="00217791" w:rsidRPr="007A114D" w:rsidRDefault="00217791">
            <w:pPr>
              <w:rPr>
                <w:lang w:val="en-US"/>
              </w:rPr>
            </w:pPr>
          </w:p>
          <w:p w14:paraId="5887F7D6" w14:textId="7C8F359C" w:rsidR="00217791" w:rsidRPr="007A114D" w:rsidRDefault="00217791">
            <w:pPr>
              <w:rPr>
                <w:lang w:val="en-US"/>
              </w:rPr>
            </w:pPr>
            <w:r w:rsidRPr="007A114D">
              <w:rPr>
                <w:lang w:val="en-US"/>
              </w:rPr>
              <w:t>NA</w:t>
            </w:r>
          </w:p>
        </w:tc>
        <w:tc>
          <w:tcPr>
            <w:tcW w:w="4032" w:type="dxa"/>
          </w:tcPr>
          <w:p w14:paraId="733BA827" w14:textId="77777777" w:rsidR="000F4429" w:rsidRPr="007A114D" w:rsidRDefault="000F4429">
            <w:pPr>
              <w:rPr>
                <w:lang w:val="en-US"/>
              </w:rPr>
            </w:pPr>
          </w:p>
        </w:tc>
        <w:tc>
          <w:tcPr>
            <w:tcW w:w="1992" w:type="dxa"/>
          </w:tcPr>
          <w:p w14:paraId="52AED116" w14:textId="77777777" w:rsidR="000F4429" w:rsidRPr="007A114D" w:rsidRDefault="000F4429">
            <w:pPr>
              <w:rPr>
                <w:lang w:val="en-US"/>
              </w:rPr>
            </w:pPr>
          </w:p>
        </w:tc>
      </w:tr>
      <w:tr w:rsidR="000F4429" w14:paraId="4DB05E06" w14:textId="77777777">
        <w:tc>
          <w:tcPr>
            <w:tcW w:w="1925" w:type="dxa"/>
          </w:tcPr>
          <w:p w14:paraId="3E9058A4" w14:textId="77777777" w:rsidR="000F4429" w:rsidRDefault="00346EA1">
            <w:r>
              <w:t>Main results</w:t>
            </w:r>
          </w:p>
        </w:tc>
        <w:tc>
          <w:tcPr>
            <w:tcW w:w="771" w:type="dxa"/>
          </w:tcPr>
          <w:p w14:paraId="42A555FB" w14:textId="77777777" w:rsidR="000F4429" w:rsidRDefault="00346EA1">
            <w:r>
              <w:t>16</w:t>
            </w:r>
          </w:p>
        </w:tc>
        <w:tc>
          <w:tcPr>
            <w:tcW w:w="3419" w:type="dxa"/>
          </w:tcPr>
          <w:p w14:paraId="5BE0662F" w14:textId="77777777" w:rsidR="000F4429" w:rsidRDefault="00346EA1">
            <w:r>
              <w:t>(a) Give unadjusted estimates and, if applicable, confounder-adjusted estimates and their precision (e.g., 95% confidence interval). Make clear which confounders were adjusted for and why they were included</w:t>
            </w:r>
          </w:p>
          <w:p w14:paraId="4ABCF769" w14:textId="77777777" w:rsidR="000F4429" w:rsidRDefault="00346EA1">
            <w:r>
              <w:t>(b) Report category boundaries when continuous variables were categorized</w:t>
            </w:r>
          </w:p>
          <w:p w14:paraId="4E6C44EB" w14:textId="77777777" w:rsidR="000F4429" w:rsidRDefault="00346EA1">
            <w:r>
              <w:t>(c) If relevant, consider translating estimates of relative risk into absolute risk for a meaningful time period</w:t>
            </w:r>
          </w:p>
        </w:tc>
        <w:tc>
          <w:tcPr>
            <w:tcW w:w="2251" w:type="dxa"/>
          </w:tcPr>
          <w:p w14:paraId="0C14F605" w14:textId="69DC3871" w:rsidR="000F4429" w:rsidRDefault="00217791">
            <w:r>
              <w:t xml:space="preserve">a) </w:t>
            </w:r>
            <w:r w:rsidR="00072A63">
              <w:t>P.</w:t>
            </w:r>
            <w:r w:rsidR="0091657E">
              <w:t>13</w:t>
            </w:r>
            <w:r w:rsidR="00145DDC">
              <w:t>-15</w:t>
            </w:r>
            <w:r w:rsidR="0091657E">
              <w:t xml:space="preserve"> (including mentioned tables)</w:t>
            </w:r>
          </w:p>
          <w:p w14:paraId="6C654FD5" w14:textId="77777777" w:rsidR="00217791" w:rsidRDefault="00217791"/>
          <w:p w14:paraId="7A82AAE9" w14:textId="77777777" w:rsidR="00217791" w:rsidRDefault="00217791"/>
          <w:p w14:paraId="1622F5E4" w14:textId="77777777" w:rsidR="00217791" w:rsidRDefault="00217791"/>
          <w:p w14:paraId="6B9D398D" w14:textId="77777777" w:rsidR="00217791" w:rsidRDefault="00217791"/>
          <w:p w14:paraId="048B2F09" w14:textId="406E31E6" w:rsidR="00217791" w:rsidRDefault="00217791">
            <w:r>
              <w:t>b) P.</w:t>
            </w:r>
            <w:r w:rsidR="00145DDC">
              <w:t>13</w:t>
            </w:r>
            <w:r w:rsidR="0091657E">
              <w:t xml:space="preserve"> (Table 1)</w:t>
            </w:r>
          </w:p>
          <w:p w14:paraId="6A7F431D" w14:textId="77777777" w:rsidR="00217791" w:rsidRDefault="00217791"/>
          <w:p w14:paraId="126D1CE5" w14:textId="77777777" w:rsidR="00217791" w:rsidRDefault="00217791"/>
          <w:p w14:paraId="2A9CDA0B" w14:textId="737A0059" w:rsidR="00217791" w:rsidRDefault="00217791">
            <w:r>
              <w:t>c) NA</w:t>
            </w:r>
          </w:p>
        </w:tc>
        <w:tc>
          <w:tcPr>
            <w:tcW w:w="4032" w:type="dxa"/>
          </w:tcPr>
          <w:p w14:paraId="5E659656" w14:textId="77777777" w:rsidR="000F4429" w:rsidRDefault="000F4429"/>
        </w:tc>
        <w:tc>
          <w:tcPr>
            <w:tcW w:w="1992" w:type="dxa"/>
          </w:tcPr>
          <w:p w14:paraId="7A453FE0" w14:textId="77777777" w:rsidR="000F4429" w:rsidRDefault="000F4429"/>
        </w:tc>
      </w:tr>
      <w:tr w:rsidR="000F4429" w14:paraId="54A2C640" w14:textId="77777777">
        <w:tc>
          <w:tcPr>
            <w:tcW w:w="1925" w:type="dxa"/>
          </w:tcPr>
          <w:p w14:paraId="0213EA85" w14:textId="77777777" w:rsidR="000F4429" w:rsidRDefault="00346EA1">
            <w:r>
              <w:t>Other analyses</w:t>
            </w:r>
          </w:p>
        </w:tc>
        <w:tc>
          <w:tcPr>
            <w:tcW w:w="771" w:type="dxa"/>
          </w:tcPr>
          <w:p w14:paraId="511897BA" w14:textId="77777777" w:rsidR="000F4429" w:rsidRDefault="00346EA1">
            <w:r>
              <w:t>17</w:t>
            </w:r>
          </w:p>
        </w:tc>
        <w:tc>
          <w:tcPr>
            <w:tcW w:w="3419" w:type="dxa"/>
          </w:tcPr>
          <w:p w14:paraId="3781A93E" w14:textId="77777777" w:rsidR="000F4429" w:rsidRDefault="00346EA1">
            <w:r>
              <w:t>Report other analyses done—e.g., analyses of subgroups and interactions, and sensitivity analyses</w:t>
            </w:r>
          </w:p>
        </w:tc>
        <w:tc>
          <w:tcPr>
            <w:tcW w:w="2251" w:type="dxa"/>
          </w:tcPr>
          <w:p w14:paraId="044684DF" w14:textId="5E7D1F24" w:rsidR="000F4429" w:rsidRDefault="00217791">
            <w:r>
              <w:t>P.</w:t>
            </w:r>
            <w:r w:rsidR="0091657E">
              <w:t>13</w:t>
            </w:r>
            <w:r w:rsidR="00145DDC">
              <w:t>-14</w:t>
            </w:r>
          </w:p>
        </w:tc>
        <w:tc>
          <w:tcPr>
            <w:tcW w:w="4032" w:type="dxa"/>
          </w:tcPr>
          <w:p w14:paraId="20640E38" w14:textId="77777777" w:rsidR="000F4429" w:rsidRDefault="000F4429"/>
        </w:tc>
        <w:tc>
          <w:tcPr>
            <w:tcW w:w="1992" w:type="dxa"/>
          </w:tcPr>
          <w:p w14:paraId="39823E74" w14:textId="77777777" w:rsidR="000F4429" w:rsidRDefault="000F4429"/>
        </w:tc>
      </w:tr>
      <w:tr w:rsidR="000F4429" w14:paraId="21C7BDB8" w14:textId="77777777">
        <w:tc>
          <w:tcPr>
            <w:tcW w:w="14390" w:type="dxa"/>
            <w:gridSpan w:val="6"/>
            <w:shd w:val="clear" w:color="auto" w:fill="BFBFBF"/>
          </w:tcPr>
          <w:p w14:paraId="039C647D" w14:textId="77777777" w:rsidR="000F4429" w:rsidRDefault="00346EA1">
            <w:r>
              <w:rPr>
                <w:b/>
              </w:rPr>
              <w:t>Discussion</w:t>
            </w:r>
          </w:p>
        </w:tc>
      </w:tr>
      <w:tr w:rsidR="000F4429" w14:paraId="47505593" w14:textId="77777777">
        <w:tc>
          <w:tcPr>
            <w:tcW w:w="1925" w:type="dxa"/>
          </w:tcPr>
          <w:p w14:paraId="06C5F910" w14:textId="77777777" w:rsidR="000F4429" w:rsidRDefault="00346EA1">
            <w:r>
              <w:lastRenderedPageBreak/>
              <w:t>Key results</w:t>
            </w:r>
          </w:p>
        </w:tc>
        <w:tc>
          <w:tcPr>
            <w:tcW w:w="771" w:type="dxa"/>
          </w:tcPr>
          <w:p w14:paraId="73F09DA5" w14:textId="77777777" w:rsidR="000F4429" w:rsidRDefault="00346EA1">
            <w:r>
              <w:t>18</w:t>
            </w:r>
          </w:p>
        </w:tc>
        <w:tc>
          <w:tcPr>
            <w:tcW w:w="3419" w:type="dxa"/>
          </w:tcPr>
          <w:p w14:paraId="70DCC40A" w14:textId="77777777" w:rsidR="000F4429" w:rsidRDefault="00346EA1">
            <w:r>
              <w:t>Summarise key results with reference to study objectives</w:t>
            </w:r>
          </w:p>
        </w:tc>
        <w:tc>
          <w:tcPr>
            <w:tcW w:w="2251" w:type="dxa"/>
          </w:tcPr>
          <w:p w14:paraId="6059B2A2" w14:textId="5A9D1E14" w:rsidR="000F4429" w:rsidRDefault="00217791">
            <w:r>
              <w:t>P.</w:t>
            </w:r>
            <w:r w:rsidR="00145DDC">
              <w:t>16</w:t>
            </w:r>
          </w:p>
        </w:tc>
        <w:tc>
          <w:tcPr>
            <w:tcW w:w="4032" w:type="dxa"/>
          </w:tcPr>
          <w:p w14:paraId="6C26EC8E" w14:textId="77777777" w:rsidR="000F4429" w:rsidRDefault="000F4429"/>
        </w:tc>
        <w:tc>
          <w:tcPr>
            <w:tcW w:w="1992" w:type="dxa"/>
          </w:tcPr>
          <w:p w14:paraId="2C4DFF85" w14:textId="77777777" w:rsidR="000F4429" w:rsidRDefault="000F4429"/>
        </w:tc>
      </w:tr>
      <w:tr w:rsidR="000F4429" w14:paraId="159B7D13" w14:textId="77777777">
        <w:tc>
          <w:tcPr>
            <w:tcW w:w="1925" w:type="dxa"/>
          </w:tcPr>
          <w:p w14:paraId="6FEFD472" w14:textId="77777777" w:rsidR="000F4429" w:rsidRDefault="00346EA1">
            <w:r>
              <w:t>Limitations</w:t>
            </w:r>
          </w:p>
        </w:tc>
        <w:tc>
          <w:tcPr>
            <w:tcW w:w="771" w:type="dxa"/>
          </w:tcPr>
          <w:p w14:paraId="5EB616C4" w14:textId="77777777" w:rsidR="000F4429" w:rsidRDefault="00346EA1">
            <w:r>
              <w:t>19</w:t>
            </w:r>
          </w:p>
        </w:tc>
        <w:tc>
          <w:tcPr>
            <w:tcW w:w="3419" w:type="dxa"/>
          </w:tcPr>
          <w:p w14:paraId="0A945910" w14:textId="77777777" w:rsidR="000F4429" w:rsidRDefault="00346EA1">
            <w:r>
              <w:t>Discuss limitations of the study, taking into account sources of potential bias or imprecision. Discuss both direction and magnitude of any potential bias</w:t>
            </w:r>
          </w:p>
        </w:tc>
        <w:tc>
          <w:tcPr>
            <w:tcW w:w="2251" w:type="dxa"/>
          </w:tcPr>
          <w:p w14:paraId="782977F3" w14:textId="551D374F" w:rsidR="000F4429" w:rsidRDefault="00217791">
            <w:r>
              <w:t>P.</w:t>
            </w:r>
            <w:r w:rsidR="00145DDC">
              <w:t>19</w:t>
            </w:r>
          </w:p>
        </w:tc>
        <w:tc>
          <w:tcPr>
            <w:tcW w:w="4032" w:type="dxa"/>
          </w:tcPr>
          <w:p w14:paraId="69EBADDF" w14:textId="77777777" w:rsidR="000F4429" w:rsidRDefault="00346EA1">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117A22F3" w14:textId="0C1ADAEE" w:rsidR="000F4429" w:rsidRDefault="00217791">
            <w:r>
              <w:t>P.</w:t>
            </w:r>
            <w:r w:rsidR="00DE5B1A">
              <w:t>19</w:t>
            </w:r>
            <w:r w:rsidR="00AE4022">
              <w:t xml:space="preserve"> </w:t>
            </w:r>
          </w:p>
        </w:tc>
      </w:tr>
      <w:tr w:rsidR="000F4429" w14:paraId="347E84C7" w14:textId="77777777">
        <w:tc>
          <w:tcPr>
            <w:tcW w:w="1925" w:type="dxa"/>
          </w:tcPr>
          <w:p w14:paraId="091A0F9B" w14:textId="77777777" w:rsidR="000F4429" w:rsidRDefault="00346EA1">
            <w:r>
              <w:t>Interpretation</w:t>
            </w:r>
          </w:p>
        </w:tc>
        <w:tc>
          <w:tcPr>
            <w:tcW w:w="771" w:type="dxa"/>
          </w:tcPr>
          <w:p w14:paraId="47D56EA5" w14:textId="77777777" w:rsidR="000F4429" w:rsidRDefault="00346EA1">
            <w:r>
              <w:t>20</w:t>
            </w:r>
          </w:p>
        </w:tc>
        <w:tc>
          <w:tcPr>
            <w:tcW w:w="3419" w:type="dxa"/>
          </w:tcPr>
          <w:p w14:paraId="620298C4" w14:textId="77777777" w:rsidR="000F4429" w:rsidRDefault="00346EA1">
            <w:r>
              <w:t>Give a cautious overall interpretation of results considering objectives, limitations, multiplicity of analyses, results from similar studies, and other relevant evidence</w:t>
            </w:r>
          </w:p>
        </w:tc>
        <w:tc>
          <w:tcPr>
            <w:tcW w:w="2251" w:type="dxa"/>
          </w:tcPr>
          <w:p w14:paraId="18AB7577" w14:textId="3834B2B3" w:rsidR="000F4429" w:rsidRDefault="00072A63">
            <w:r>
              <w:t>P.</w:t>
            </w:r>
            <w:r w:rsidR="00145DDC">
              <w:t>16-20</w:t>
            </w:r>
          </w:p>
        </w:tc>
        <w:tc>
          <w:tcPr>
            <w:tcW w:w="4032" w:type="dxa"/>
          </w:tcPr>
          <w:p w14:paraId="04C61D0B" w14:textId="77777777" w:rsidR="000F4429" w:rsidRDefault="000F4429"/>
        </w:tc>
        <w:tc>
          <w:tcPr>
            <w:tcW w:w="1992" w:type="dxa"/>
          </w:tcPr>
          <w:p w14:paraId="3F54D50F" w14:textId="77777777" w:rsidR="000F4429" w:rsidRDefault="000F4429"/>
        </w:tc>
      </w:tr>
      <w:tr w:rsidR="000F4429" w14:paraId="458CC448" w14:textId="77777777">
        <w:tc>
          <w:tcPr>
            <w:tcW w:w="1925" w:type="dxa"/>
          </w:tcPr>
          <w:p w14:paraId="74B8A872" w14:textId="77777777" w:rsidR="000F4429" w:rsidRDefault="00346EA1">
            <w:r>
              <w:t>Generalisability</w:t>
            </w:r>
          </w:p>
        </w:tc>
        <w:tc>
          <w:tcPr>
            <w:tcW w:w="771" w:type="dxa"/>
          </w:tcPr>
          <w:p w14:paraId="6B231BAA" w14:textId="77777777" w:rsidR="000F4429" w:rsidRDefault="00346EA1">
            <w:r>
              <w:t>21</w:t>
            </w:r>
          </w:p>
        </w:tc>
        <w:tc>
          <w:tcPr>
            <w:tcW w:w="3419" w:type="dxa"/>
          </w:tcPr>
          <w:p w14:paraId="3CE94B82" w14:textId="77777777" w:rsidR="000F4429" w:rsidRDefault="00346EA1">
            <w:r>
              <w:t>Discuss the generalisability (external validity) of the study results</w:t>
            </w:r>
          </w:p>
        </w:tc>
        <w:tc>
          <w:tcPr>
            <w:tcW w:w="2251" w:type="dxa"/>
          </w:tcPr>
          <w:p w14:paraId="5D0292B7" w14:textId="2FA7B9D3" w:rsidR="000F4429" w:rsidRDefault="00217791">
            <w:r>
              <w:t>P.</w:t>
            </w:r>
            <w:r w:rsidR="00DE5B1A">
              <w:t>19</w:t>
            </w:r>
          </w:p>
        </w:tc>
        <w:tc>
          <w:tcPr>
            <w:tcW w:w="4032" w:type="dxa"/>
          </w:tcPr>
          <w:p w14:paraId="46C3642D" w14:textId="77777777" w:rsidR="000F4429" w:rsidRDefault="000F4429"/>
        </w:tc>
        <w:tc>
          <w:tcPr>
            <w:tcW w:w="1992" w:type="dxa"/>
          </w:tcPr>
          <w:p w14:paraId="50E6E930" w14:textId="77777777" w:rsidR="000F4429" w:rsidRDefault="000F4429"/>
        </w:tc>
      </w:tr>
      <w:tr w:rsidR="000F4429" w14:paraId="3AD8D06D" w14:textId="77777777">
        <w:tc>
          <w:tcPr>
            <w:tcW w:w="14390" w:type="dxa"/>
            <w:gridSpan w:val="6"/>
            <w:shd w:val="clear" w:color="auto" w:fill="BFBFBF"/>
          </w:tcPr>
          <w:p w14:paraId="4452E2EF" w14:textId="77777777" w:rsidR="000F4429" w:rsidRDefault="00346EA1">
            <w:r>
              <w:rPr>
                <w:b/>
              </w:rPr>
              <w:t>Other Information</w:t>
            </w:r>
          </w:p>
        </w:tc>
      </w:tr>
      <w:tr w:rsidR="000F4429" w14:paraId="2A05D248" w14:textId="77777777">
        <w:tc>
          <w:tcPr>
            <w:tcW w:w="1925" w:type="dxa"/>
          </w:tcPr>
          <w:p w14:paraId="2AC0CB21" w14:textId="77777777" w:rsidR="000F4429" w:rsidRDefault="00346EA1">
            <w:r w:rsidRPr="00B72770">
              <w:t>Funding</w:t>
            </w:r>
          </w:p>
        </w:tc>
        <w:tc>
          <w:tcPr>
            <w:tcW w:w="771" w:type="dxa"/>
          </w:tcPr>
          <w:p w14:paraId="413D692F" w14:textId="77777777" w:rsidR="000F4429" w:rsidRDefault="00346EA1">
            <w:r>
              <w:t>22</w:t>
            </w:r>
          </w:p>
        </w:tc>
        <w:tc>
          <w:tcPr>
            <w:tcW w:w="3419" w:type="dxa"/>
          </w:tcPr>
          <w:p w14:paraId="6BF912C1" w14:textId="77777777" w:rsidR="000F4429" w:rsidRDefault="00346EA1">
            <w:r>
              <w:t>Give the source of funding and the role of the funders for the present study and, if applicable, for the original study on which the present article is based</w:t>
            </w:r>
          </w:p>
        </w:tc>
        <w:tc>
          <w:tcPr>
            <w:tcW w:w="2251" w:type="dxa"/>
          </w:tcPr>
          <w:p w14:paraId="4D51586B" w14:textId="2796ADD5" w:rsidR="000F4429" w:rsidRDefault="007E476D">
            <w:r>
              <w:t>P.1</w:t>
            </w:r>
          </w:p>
        </w:tc>
        <w:tc>
          <w:tcPr>
            <w:tcW w:w="4032" w:type="dxa"/>
          </w:tcPr>
          <w:p w14:paraId="44B9E6B3" w14:textId="77777777" w:rsidR="000F4429" w:rsidRDefault="000F4429"/>
        </w:tc>
        <w:tc>
          <w:tcPr>
            <w:tcW w:w="1992" w:type="dxa"/>
          </w:tcPr>
          <w:p w14:paraId="2AD43519" w14:textId="77777777" w:rsidR="000F4429" w:rsidRDefault="000F4429"/>
        </w:tc>
      </w:tr>
      <w:tr w:rsidR="000F4429" w14:paraId="746BFB9B" w14:textId="77777777">
        <w:tc>
          <w:tcPr>
            <w:tcW w:w="1925" w:type="dxa"/>
          </w:tcPr>
          <w:p w14:paraId="3C60D199" w14:textId="77777777" w:rsidR="000F4429" w:rsidRDefault="00346EA1">
            <w:r>
              <w:t>Accessibility of protocol, raw data, and programming code</w:t>
            </w:r>
          </w:p>
        </w:tc>
        <w:tc>
          <w:tcPr>
            <w:tcW w:w="771" w:type="dxa"/>
          </w:tcPr>
          <w:p w14:paraId="6955B252" w14:textId="77777777" w:rsidR="000F4429" w:rsidRDefault="000F4429"/>
        </w:tc>
        <w:tc>
          <w:tcPr>
            <w:tcW w:w="3419" w:type="dxa"/>
          </w:tcPr>
          <w:p w14:paraId="17A6E888" w14:textId="77777777" w:rsidR="000F4429" w:rsidRDefault="00346EA1">
            <w:r>
              <w:t>..</w:t>
            </w:r>
          </w:p>
        </w:tc>
        <w:tc>
          <w:tcPr>
            <w:tcW w:w="2251" w:type="dxa"/>
          </w:tcPr>
          <w:p w14:paraId="79335CBB" w14:textId="77777777" w:rsidR="000F4429" w:rsidRDefault="000F4429"/>
        </w:tc>
        <w:tc>
          <w:tcPr>
            <w:tcW w:w="4032" w:type="dxa"/>
          </w:tcPr>
          <w:p w14:paraId="42795C08" w14:textId="77777777" w:rsidR="000F4429" w:rsidRDefault="00346EA1">
            <w:r>
              <w:t>RECORD 22.1: Authors should provide information on how to access any supplemental information such as the study protocol, raw data, or programming code.</w:t>
            </w:r>
          </w:p>
        </w:tc>
        <w:tc>
          <w:tcPr>
            <w:tcW w:w="1992" w:type="dxa"/>
          </w:tcPr>
          <w:p w14:paraId="1C1397E7" w14:textId="1C1811C7" w:rsidR="00AE4022" w:rsidRPr="00AE4022" w:rsidRDefault="00AE4022" w:rsidP="00AE4022">
            <w:pPr>
              <w:rPr>
                <w:b/>
                <w:bCs/>
              </w:rPr>
            </w:pPr>
            <w:r w:rsidRPr="00AE4022">
              <w:rPr>
                <w:b/>
                <w:bCs/>
              </w:rPr>
              <w:t>Data availability statement</w:t>
            </w:r>
          </w:p>
          <w:p w14:paraId="343D383D" w14:textId="0BC4F80B" w:rsidR="0013383A" w:rsidRDefault="0013383A" w:rsidP="00AE4022">
            <w:pPr>
              <w:rPr>
                <w:i/>
                <w:iCs/>
                <w:lang w:val="en-US"/>
              </w:rPr>
            </w:pPr>
            <w:r w:rsidRPr="0013383A">
              <w:rPr>
                <w:i/>
                <w:iCs/>
                <w:lang w:val="en-US"/>
              </w:rPr>
              <w:t>All relevant</w:t>
            </w:r>
            <w:r>
              <w:rPr>
                <w:i/>
                <w:iCs/>
                <w:lang w:val="en-US"/>
              </w:rPr>
              <w:t xml:space="preserve"> </w:t>
            </w:r>
            <w:r w:rsidRPr="0013383A">
              <w:rPr>
                <w:i/>
                <w:iCs/>
                <w:lang w:val="en-US"/>
              </w:rPr>
              <w:t>summary data are provided in the paper and its supplemental information. The</w:t>
            </w:r>
            <w:r>
              <w:rPr>
                <w:i/>
                <w:iCs/>
                <w:lang w:val="en-US"/>
              </w:rPr>
              <w:t xml:space="preserve"> </w:t>
            </w:r>
            <w:r w:rsidRPr="0013383A">
              <w:rPr>
                <w:i/>
                <w:iCs/>
                <w:lang w:val="en-US"/>
              </w:rPr>
              <w:t xml:space="preserve">committee of the network of general practices </w:t>
            </w:r>
            <w:r w:rsidRPr="0013383A">
              <w:rPr>
                <w:i/>
                <w:iCs/>
                <w:lang w:val="en-US"/>
              </w:rPr>
              <w:lastRenderedPageBreak/>
              <w:t>in which our study was conducted,</w:t>
            </w:r>
            <w:r>
              <w:rPr>
                <w:i/>
                <w:iCs/>
                <w:lang w:val="en-US"/>
              </w:rPr>
              <w:t xml:space="preserve"> </w:t>
            </w:r>
            <w:r w:rsidRPr="0013383A">
              <w:rPr>
                <w:i/>
                <w:iCs/>
                <w:lang w:val="en-US"/>
              </w:rPr>
              <w:t>is the</w:t>
            </w:r>
            <w:r>
              <w:rPr>
                <w:i/>
                <w:iCs/>
                <w:lang w:val="en-US"/>
              </w:rPr>
              <w:t xml:space="preserve"> </w:t>
            </w:r>
            <w:r w:rsidRPr="0013383A">
              <w:rPr>
                <w:i/>
                <w:iCs/>
                <w:lang w:val="en-US"/>
              </w:rPr>
              <w:t>formal owner of the research data (‘The Julius General Practitioners’ Network, JGPN,</w:t>
            </w:r>
            <w:r>
              <w:rPr>
                <w:i/>
                <w:iCs/>
                <w:lang w:val="en-US"/>
              </w:rPr>
              <w:t xml:space="preserve"> </w:t>
            </w:r>
            <w:r w:rsidRPr="0013383A">
              <w:rPr>
                <w:lang w:val="en-US"/>
              </w:rPr>
              <w:t>Julius Huisartsen Netwerk - UMC Utrecht</w:t>
            </w:r>
            <w:r w:rsidRPr="0013383A">
              <w:rPr>
                <w:i/>
                <w:iCs/>
                <w:lang w:val="en-US"/>
              </w:rPr>
              <w:t>). Unfortunately, the raw data cannot be made</w:t>
            </w:r>
            <w:r>
              <w:rPr>
                <w:i/>
                <w:iCs/>
                <w:lang w:val="en-US"/>
              </w:rPr>
              <w:t xml:space="preserve"> </w:t>
            </w:r>
            <w:r w:rsidRPr="0013383A">
              <w:rPr>
                <w:i/>
                <w:iCs/>
                <w:lang w:val="en-US"/>
              </w:rPr>
              <w:t>publicly available due to ethical and legal restrictions. The de-identified data are</w:t>
            </w:r>
            <w:r>
              <w:rPr>
                <w:i/>
                <w:iCs/>
                <w:lang w:val="en-US"/>
              </w:rPr>
              <w:t xml:space="preserve"> </w:t>
            </w:r>
            <w:r w:rsidRPr="0013383A">
              <w:rPr>
                <w:i/>
                <w:iCs/>
                <w:lang w:val="en-US"/>
              </w:rPr>
              <w:t>traceable to the participating centers</w:t>
            </w:r>
            <w:r>
              <w:rPr>
                <w:i/>
                <w:iCs/>
                <w:lang w:val="en-US"/>
              </w:rPr>
              <w:t xml:space="preserve"> </w:t>
            </w:r>
            <w:r w:rsidRPr="0013383A">
              <w:rPr>
                <w:i/>
                <w:iCs/>
                <w:lang w:val="en-US"/>
              </w:rPr>
              <w:t>(through the number of participating patients)</w:t>
            </w:r>
            <w:r>
              <w:rPr>
                <w:i/>
                <w:iCs/>
                <w:lang w:val="en-US"/>
              </w:rPr>
              <w:t xml:space="preserve"> </w:t>
            </w:r>
            <w:r w:rsidRPr="0013383A">
              <w:rPr>
                <w:i/>
                <w:iCs/>
                <w:lang w:val="en-US"/>
              </w:rPr>
              <w:t>which did not explicitly approve of raw data publication. However, all interested readers</w:t>
            </w:r>
            <w:r>
              <w:rPr>
                <w:i/>
                <w:iCs/>
                <w:lang w:val="en-US"/>
              </w:rPr>
              <w:t xml:space="preserve"> </w:t>
            </w:r>
            <w:r w:rsidRPr="0013383A">
              <w:rPr>
                <w:i/>
                <w:iCs/>
                <w:lang w:val="en-US"/>
              </w:rPr>
              <w:t>may request data without restriction from the JGPN board (</w:t>
            </w:r>
            <w:hyperlink r:id="rId5" w:history="1">
              <w:r w:rsidRPr="0013383A">
                <w:rPr>
                  <w:rStyle w:val="Hyperlink"/>
                  <w:i/>
                  <w:iCs/>
                  <w:lang w:val="en-US"/>
                </w:rPr>
                <w:t>secretariaatJHN-3@umcutrecht.nl</w:t>
              </w:r>
            </w:hyperlink>
            <w:r w:rsidRPr="0013383A">
              <w:rPr>
                <w:i/>
                <w:iCs/>
                <w:lang w:val="en-US"/>
              </w:rPr>
              <w:t>)</w:t>
            </w:r>
          </w:p>
          <w:p w14:paraId="1FA6201E" w14:textId="77777777" w:rsidR="0013383A" w:rsidRDefault="0013383A" w:rsidP="00AE4022"/>
          <w:p w14:paraId="1740F42D" w14:textId="344D326C" w:rsidR="00AE4022" w:rsidRDefault="00AE4022" w:rsidP="00AE4022">
            <w:r>
              <w:t xml:space="preserve">The </w:t>
            </w:r>
            <w:r w:rsidR="0013383A">
              <w:t xml:space="preserve">other </w:t>
            </w:r>
            <w:r>
              <w:t xml:space="preserve">data of this study are kept </w:t>
            </w:r>
            <w:r>
              <w:lastRenderedPageBreak/>
              <w:t>by M.C.K. in the University Medical Centre Utrecht, the Netherlands, and are available upon reasonable</w:t>
            </w:r>
          </w:p>
          <w:p w14:paraId="44CC808A" w14:textId="31E4226A" w:rsidR="000F4429" w:rsidRDefault="00AE4022" w:rsidP="00AE4022">
            <w:r>
              <w:t>request.</w:t>
            </w:r>
          </w:p>
        </w:tc>
      </w:tr>
    </w:tbl>
    <w:p w14:paraId="6DA06277" w14:textId="77777777" w:rsidR="000F4429" w:rsidRDefault="000F4429"/>
    <w:p w14:paraId="3CEE647E" w14:textId="77777777" w:rsidR="000F4429" w:rsidRDefault="00346EA1">
      <w:r>
        <w:t>*Reference: Benchimol EI, Smeeth L, Guttmann A, Harron K, Moher D, Petersen I, S</w:t>
      </w:r>
      <w:r>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09219F4" w14:textId="77777777" w:rsidR="000F4429" w:rsidRDefault="000F4429"/>
    <w:p w14:paraId="1FFA79DD" w14:textId="77777777" w:rsidR="000F4429" w:rsidRDefault="00346EA1">
      <w:r>
        <w:t>*Checklist is protected under Creative Commons Attribution (</w:t>
      </w:r>
      <w:hyperlink r:id="rId6">
        <w:r>
          <w:rPr>
            <w:color w:val="0563C1"/>
            <w:u w:val="single"/>
          </w:rPr>
          <w:t>CC BY</w:t>
        </w:r>
      </w:hyperlink>
      <w:r>
        <w:t>) license.</w:t>
      </w:r>
    </w:p>
    <w:sectPr w:rsidR="000F4429">
      <w:pgSz w:w="15840" w:h="12240" w:orient="landscape"/>
      <w:pgMar w:top="720" w:right="720" w:bottom="720" w:left="72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832730"/>
    <w:multiLevelType w:val="multilevel"/>
    <w:tmpl w:val="52E6CF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16612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429"/>
    <w:rsid w:val="00056414"/>
    <w:rsid w:val="00070984"/>
    <w:rsid w:val="00072A63"/>
    <w:rsid w:val="000F4429"/>
    <w:rsid w:val="0013383A"/>
    <w:rsid w:val="00145DDC"/>
    <w:rsid w:val="001E00DD"/>
    <w:rsid w:val="00217791"/>
    <w:rsid w:val="00256B9C"/>
    <w:rsid w:val="002B5750"/>
    <w:rsid w:val="00346EA1"/>
    <w:rsid w:val="00384D66"/>
    <w:rsid w:val="0043109A"/>
    <w:rsid w:val="007A114D"/>
    <w:rsid w:val="007D7204"/>
    <w:rsid w:val="007E476D"/>
    <w:rsid w:val="007F6B7B"/>
    <w:rsid w:val="00896F56"/>
    <w:rsid w:val="0091657E"/>
    <w:rsid w:val="0092215E"/>
    <w:rsid w:val="00AB563A"/>
    <w:rsid w:val="00AB7C60"/>
    <w:rsid w:val="00AE4022"/>
    <w:rsid w:val="00B72770"/>
    <w:rsid w:val="00DE5B1A"/>
    <w:rsid w:val="00E53F2F"/>
    <w:rsid w:val="00EB7A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46DA7"/>
  <w15:docId w15:val="{0572C80D-4FFB-48FF-9E73-6E4FA0B69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rPr>
  </w:style>
  <w:style w:type="paragraph" w:styleId="Kop5">
    <w:name w:val="heading 5"/>
    <w:basedOn w:val="Standaard"/>
    <w:next w:val="Standaard"/>
    <w:uiPriority w:val="9"/>
    <w:semiHidden/>
    <w:unhideWhenUsed/>
    <w:qFormat/>
    <w:pPr>
      <w:keepNext/>
      <w:keepLines/>
      <w:spacing w:before="220" w:after="40"/>
      <w:outlineLvl w:val="4"/>
    </w:pPr>
    <w:rPr>
      <w:b/>
      <w:sz w:val="22"/>
      <w:szCs w:val="22"/>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paragraph" w:styleId="Lijstalinea">
    <w:name w:val="List Paragraph"/>
    <w:basedOn w:val="Standaard"/>
    <w:uiPriority w:val="34"/>
    <w:qFormat/>
    <w:rsid w:val="00EB7A8A"/>
    <w:pPr>
      <w:ind w:left="720"/>
      <w:contextualSpacing/>
    </w:pPr>
  </w:style>
  <w:style w:type="character" w:styleId="Verwijzingopmerking">
    <w:name w:val="annotation reference"/>
    <w:basedOn w:val="Standaardalinea-lettertype"/>
    <w:uiPriority w:val="99"/>
    <w:semiHidden/>
    <w:unhideWhenUsed/>
    <w:rsid w:val="002B5750"/>
    <w:rPr>
      <w:sz w:val="16"/>
      <w:szCs w:val="16"/>
    </w:rPr>
  </w:style>
  <w:style w:type="paragraph" w:styleId="Tekstopmerking">
    <w:name w:val="annotation text"/>
    <w:basedOn w:val="Standaard"/>
    <w:link w:val="TekstopmerkingChar"/>
    <w:uiPriority w:val="99"/>
    <w:unhideWhenUsed/>
    <w:rsid w:val="002B5750"/>
    <w:rPr>
      <w:sz w:val="20"/>
      <w:szCs w:val="20"/>
    </w:rPr>
  </w:style>
  <w:style w:type="character" w:customStyle="1" w:styleId="TekstopmerkingChar">
    <w:name w:val="Tekst opmerking Char"/>
    <w:basedOn w:val="Standaardalinea-lettertype"/>
    <w:link w:val="Tekstopmerking"/>
    <w:uiPriority w:val="99"/>
    <w:rsid w:val="002B5750"/>
    <w:rPr>
      <w:sz w:val="20"/>
      <w:szCs w:val="20"/>
    </w:rPr>
  </w:style>
  <w:style w:type="paragraph" w:styleId="Onderwerpvanopmerking">
    <w:name w:val="annotation subject"/>
    <w:basedOn w:val="Tekstopmerking"/>
    <w:next w:val="Tekstopmerking"/>
    <w:link w:val="OnderwerpvanopmerkingChar"/>
    <w:uiPriority w:val="99"/>
    <w:semiHidden/>
    <w:unhideWhenUsed/>
    <w:rsid w:val="002B5750"/>
    <w:rPr>
      <w:b/>
      <w:bCs/>
    </w:rPr>
  </w:style>
  <w:style w:type="character" w:customStyle="1" w:styleId="OnderwerpvanopmerkingChar">
    <w:name w:val="Onderwerp van opmerking Char"/>
    <w:basedOn w:val="TekstopmerkingChar"/>
    <w:link w:val="Onderwerpvanopmerking"/>
    <w:uiPriority w:val="99"/>
    <w:semiHidden/>
    <w:rsid w:val="002B5750"/>
    <w:rPr>
      <w:b/>
      <w:bCs/>
      <w:sz w:val="20"/>
      <w:szCs w:val="20"/>
    </w:rPr>
  </w:style>
  <w:style w:type="character" w:styleId="Hyperlink">
    <w:name w:val="Hyperlink"/>
    <w:basedOn w:val="Standaardalinea-lettertype"/>
    <w:uiPriority w:val="99"/>
    <w:unhideWhenUsed/>
    <w:rsid w:val="0013383A"/>
    <w:rPr>
      <w:color w:val="0000FF" w:themeColor="hyperlink"/>
      <w:u w:val="single"/>
    </w:rPr>
  </w:style>
  <w:style w:type="character" w:styleId="Onopgelostemelding">
    <w:name w:val="Unresolved Mention"/>
    <w:basedOn w:val="Standaardalinea-lettertype"/>
    <w:uiPriority w:val="99"/>
    <w:semiHidden/>
    <w:unhideWhenUsed/>
    <w:rsid w:val="0013383A"/>
    <w:rPr>
      <w:color w:val="605E5C"/>
      <w:shd w:val="clear" w:color="auto" w:fill="E1DFDD"/>
    </w:rPr>
  </w:style>
  <w:style w:type="paragraph" w:styleId="Revisie">
    <w:name w:val="Revision"/>
    <w:hidden/>
    <w:uiPriority w:val="99"/>
    <w:semiHidden/>
    <w:rsid w:val="00145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4.0/" TargetMode="External"/><Relationship Id="rId5" Type="http://schemas.openxmlformats.org/officeDocument/2006/relationships/hyperlink" Target="mailto:secretariaatJHN-3@umcutrecht.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28</Words>
  <Characters>8404</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el-5, M. (Marijanne)</dc:creator>
  <cp:lastModifiedBy>Engel-5, M. (Marijanne)</cp:lastModifiedBy>
  <cp:revision>3</cp:revision>
  <dcterms:created xsi:type="dcterms:W3CDTF">2026-01-23T13:04:00Z</dcterms:created>
  <dcterms:modified xsi:type="dcterms:W3CDTF">2026-01-23T13:04:00Z</dcterms:modified>
</cp:coreProperties>
</file>